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113B6" w14:textId="77777777" w:rsidR="00472F97" w:rsidRDefault="00472F97" w:rsidP="003838C5">
      <w:pPr>
        <w:spacing w:line="276" w:lineRule="auto"/>
        <w:rPr>
          <w:b/>
          <w:bCs/>
        </w:rPr>
      </w:pPr>
    </w:p>
    <w:p w14:paraId="7F2F90AC" w14:textId="77777777" w:rsidR="00F95E39" w:rsidRDefault="00F95E39" w:rsidP="00472F97">
      <w:pPr>
        <w:rPr>
          <w:b/>
          <w:bCs/>
        </w:rPr>
      </w:pPr>
    </w:p>
    <w:p w14:paraId="71527ED4" w14:textId="057BF340" w:rsidR="00CC3ADF" w:rsidRDefault="00CC3ADF" w:rsidP="00472F97">
      <w:r w:rsidRPr="003838C5">
        <w:rPr>
          <w:b/>
          <w:bCs/>
        </w:rPr>
        <w:t xml:space="preserve">Supplementary </w:t>
      </w:r>
      <w:r w:rsidR="00472F97">
        <w:rPr>
          <w:b/>
          <w:bCs/>
        </w:rPr>
        <w:t>tables</w:t>
      </w:r>
      <w:r w:rsidR="003838C5" w:rsidRPr="003838C5">
        <w:rPr>
          <w:b/>
          <w:bCs/>
        </w:rPr>
        <w:t xml:space="preserve">: </w:t>
      </w:r>
      <w:r w:rsidRPr="003838C5">
        <w:t>Genetic testing and gene therapy in retinal diseases: Knowledge and perceptions of optometrists in Australia and New Zealand</w:t>
      </w:r>
    </w:p>
    <w:p w14:paraId="1C6AF4DB" w14:textId="77777777" w:rsidR="00DA26A7" w:rsidRDefault="00DA26A7" w:rsidP="00472F97">
      <w:pPr>
        <w:rPr>
          <w:b/>
          <w:bCs/>
        </w:rPr>
      </w:pPr>
    </w:p>
    <w:p w14:paraId="61450031" w14:textId="68C7D59F" w:rsidR="00EF1010" w:rsidRDefault="0015413F" w:rsidP="00472F97">
      <w:r w:rsidRPr="0015413F">
        <w:rPr>
          <w:b/>
          <w:bCs/>
        </w:rPr>
        <w:t>Authors</w:t>
      </w:r>
      <w:r>
        <w:t xml:space="preserve">: </w:t>
      </w:r>
      <w:r w:rsidR="00CC3ADF" w:rsidRPr="00067C8D">
        <w:t xml:space="preserve">Alexis Ceecee Britten-Jones, </w:t>
      </w:r>
      <w:r w:rsidR="00CC3ADF">
        <w:t>Heather G. Mack</w:t>
      </w:r>
      <w:r w:rsidR="00CC3ADF" w:rsidRPr="00067C8D">
        <w:t xml:space="preserve">, </w:t>
      </w:r>
      <w:r w:rsidR="00CC3ADF">
        <w:t>Andrea L. Vincent</w:t>
      </w:r>
      <w:r w:rsidR="00CC3ADF" w:rsidRPr="00067C8D">
        <w:t>,</w:t>
      </w:r>
      <w:r w:rsidR="0050511A">
        <w:rPr>
          <w:vertAlign w:val="superscript"/>
        </w:rPr>
        <w:t xml:space="preserve"> </w:t>
      </w:r>
      <w:r w:rsidR="00CC3ADF">
        <w:t>Lisa J. Hill</w:t>
      </w:r>
      <w:r w:rsidR="00CC3ADF" w:rsidRPr="00067C8D">
        <w:t>, Thomas L. Edwards, Lauren N. Ayton</w:t>
      </w:r>
      <w:r w:rsidR="00EF1010">
        <w:t>.</w:t>
      </w:r>
    </w:p>
    <w:p w14:paraId="48C2E043" w14:textId="77777777" w:rsidR="00DA26A7" w:rsidRDefault="00DA26A7" w:rsidP="00472F97">
      <w:pPr>
        <w:rPr>
          <w:b/>
          <w:bCs/>
        </w:rPr>
      </w:pPr>
      <w:r>
        <w:rPr>
          <w:b/>
          <w:bCs/>
        </w:rPr>
        <w:br w:type="page"/>
      </w:r>
    </w:p>
    <w:p w14:paraId="29A10068" w14:textId="48F188D9" w:rsidR="006D4459" w:rsidRPr="0008257A" w:rsidRDefault="00D75147" w:rsidP="006D4459">
      <w:pPr>
        <w:spacing w:line="240" w:lineRule="auto"/>
      </w:pPr>
      <w:r>
        <w:rPr>
          <w:b/>
          <w:bCs/>
        </w:rPr>
        <w:lastRenderedPageBreak/>
        <w:t xml:space="preserve">Supplemental </w:t>
      </w:r>
      <w:r w:rsidR="00187D51">
        <w:rPr>
          <w:b/>
          <w:bCs/>
        </w:rPr>
        <w:t xml:space="preserve">Table </w:t>
      </w:r>
      <w:r w:rsidR="007852E3">
        <w:rPr>
          <w:b/>
          <w:bCs/>
        </w:rPr>
        <w:t>S</w:t>
      </w:r>
      <w:r w:rsidR="004A5CD7">
        <w:rPr>
          <w:b/>
          <w:bCs/>
        </w:rPr>
        <w:t>1</w:t>
      </w:r>
      <w:r w:rsidR="00BE0D32" w:rsidRPr="002B4E79">
        <w:rPr>
          <w:b/>
          <w:bCs/>
        </w:rPr>
        <w:t>:</w:t>
      </w:r>
      <w:r w:rsidR="00BE0D32" w:rsidRPr="00D603AA">
        <w:t xml:space="preserve"> </w:t>
      </w:r>
      <w:r w:rsidR="006D4459" w:rsidRPr="005276B3">
        <w:t xml:space="preserve">Scoring of questions relating to knowledge of ocular genetics </w:t>
      </w:r>
      <w:r w:rsidR="006D4459">
        <w:t xml:space="preserve">and outcomes of gene therapy </w:t>
      </w:r>
      <w:r w:rsidR="0008257A">
        <w:t>(Total score: 9)</w:t>
      </w:r>
    </w:p>
    <w:p w14:paraId="20996C1A" w14:textId="77777777" w:rsidR="006D4459" w:rsidRDefault="006D4459" w:rsidP="006D4459">
      <w:pPr>
        <w:spacing w:line="240" w:lineRule="auto"/>
        <w:rPr>
          <w:b/>
          <w:bCs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721"/>
        <w:gridCol w:w="4362"/>
        <w:gridCol w:w="1701"/>
      </w:tblGrid>
      <w:tr w:rsidR="006D4459" w14:paraId="6D59DE29" w14:textId="77777777" w:rsidTr="00797B92">
        <w:trPr>
          <w:trHeight w:val="775"/>
        </w:trPr>
        <w:tc>
          <w:tcPr>
            <w:tcW w:w="2721" w:type="dxa"/>
          </w:tcPr>
          <w:p w14:paraId="38D4DE83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4362" w:type="dxa"/>
          </w:tcPr>
          <w:p w14:paraId="596922DA" w14:textId="77777777" w:rsidR="006D4459" w:rsidRPr="0052152F" w:rsidRDefault="006D4459" w:rsidP="002A20F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Response options</w:t>
            </w:r>
            <w:r w:rsidRPr="0052152F">
              <w:rPr>
                <w:b/>
                <w:bCs/>
              </w:rPr>
              <w:t xml:space="preserve"> </w:t>
            </w:r>
            <w:r w:rsidRPr="00BC4E1C">
              <w:t>(correct answer(s) are underlined and in bold)</w:t>
            </w:r>
          </w:p>
        </w:tc>
        <w:tc>
          <w:tcPr>
            <w:tcW w:w="1701" w:type="dxa"/>
          </w:tcPr>
          <w:p w14:paraId="316AE82D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Scoring</w:t>
            </w:r>
          </w:p>
        </w:tc>
      </w:tr>
      <w:tr w:rsidR="006D4459" w14:paraId="32B1C63A" w14:textId="77777777" w:rsidTr="00797B92">
        <w:trPr>
          <w:trHeight w:val="1883"/>
        </w:trPr>
        <w:tc>
          <w:tcPr>
            <w:tcW w:w="2721" w:type="dxa"/>
          </w:tcPr>
          <w:p w14:paraId="2BACC69A" w14:textId="77777777" w:rsidR="006D4459" w:rsidRPr="00631412" w:rsidRDefault="006D4459" w:rsidP="002A20F4">
            <w:pPr>
              <w:spacing w:line="240" w:lineRule="auto"/>
              <w:rPr>
                <w:rFonts w:hAnsiTheme="minorHAnsi"/>
                <w:sz w:val="20"/>
                <w:szCs w:val="20"/>
              </w:rPr>
            </w:pPr>
            <w:r w:rsidRPr="00631412">
              <w:rPr>
                <w:rFonts w:hAnsiTheme="minorHAnsi"/>
                <w:sz w:val="20"/>
                <w:szCs w:val="20"/>
                <w:lang w:val="en-AU"/>
              </w:rPr>
              <w:t>Which of the following conditions do you consider to be a </w:t>
            </w:r>
            <w:r w:rsidRPr="00EA484D">
              <w:rPr>
                <w:rFonts w:hAnsiTheme="minorHAnsi"/>
                <w:sz w:val="20"/>
                <w:szCs w:val="20"/>
                <w:u w:val="single"/>
                <w:lang w:val="en-AU"/>
              </w:rPr>
              <w:t>monogenic</w:t>
            </w:r>
            <w:r w:rsidRPr="00631412">
              <w:rPr>
                <w:rFonts w:hAnsiTheme="minorHAnsi"/>
                <w:sz w:val="20"/>
                <w:szCs w:val="20"/>
                <w:lang w:val="en-AU"/>
              </w:rPr>
              <w:t xml:space="preserve"> disease (disease traits are controlled by a single gene)</w:t>
            </w:r>
          </w:p>
        </w:tc>
        <w:tc>
          <w:tcPr>
            <w:tcW w:w="4362" w:type="dxa"/>
          </w:tcPr>
          <w:p w14:paraId="1E4BD797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Rod</w:t>
            </w:r>
            <w:r>
              <w:rPr>
                <w:b/>
                <w:bCs/>
                <w:u w:val="single"/>
              </w:rPr>
              <w:t>-</w:t>
            </w:r>
            <w:r w:rsidRPr="00D63C2B">
              <w:rPr>
                <w:b/>
                <w:bCs/>
                <w:u w:val="single"/>
              </w:rPr>
              <w:t>cone dystrophy/retinitis pigmentosa</w:t>
            </w:r>
          </w:p>
          <w:p w14:paraId="5E9A86EF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Age-related macular degeneration</w:t>
            </w:r>
          </w:p>
          <w:p w14:paraId="693758D0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Stargardt disease</w:t>
            </w:r>
          </w:p>
          <w:p w14:paraId="0B57032D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Cystoid macular oedema</w:t>
            </w:r>
          </w:p>
          <w:p w14:paraId="24218022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Le</w:t>
            </w:r>
            <w:r>
              <w:rPr>
                <w:b/>
                <w:bCs/>
                <w:u w:val="single"/>
              </w:rPr>
              <w:t>be</w:t>
            </w:r>
            <w:r w:rsidRPr="00D63C2B">
              <w:rPr>
                <w:b/>
                <w:bCs/>
                <w:u w:val="single"/>
              </w:rPr>
              <w:t>r Congenital Amaurosis</w:t>
            </w:r>
          </w:p>
        </w:tc>
        <w:tc>
          <w:tcPr>
            <w:tcW w:w="1701" w:type="dxa"/>
          </w:tcPr>
          <w:p w14:paraId="343D6754" w14:textId="77777777" w:rsidR="006D4459" w:rsidRPr="00550BC8" w:rsidRDefault="006D4459" w:rsidP="002A20F4">
            <w:pPr>
              <w:spacing w:line="240" w:lineRule="auto"/>
            </w:pPr>
            <w:r w:rsidRPr="00550BC8">
              <w:t>3 points total; +1 point for every correct answer and -1 point for incorrect answer.</w:t>
            </w:r>
          </w:p>
        </w:tc>
      </w:tr>
      <w:tr w:rsidR="006D4459" w14:paraId="06D6B894" w14:textId="77777777" w:rsidTr="00797B92">
        <w:trPr>
          <w:trHeight w:val="817"/>
        </w:trPr>
        <w:tc>
          <w:tcPr>
            <w:tcW w:w="2721" w:type="dxa"/>
          </w:tcPr>
          <w:p w14:paraId="690E6833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The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shd w:val="clear" w:color="auto" w:fill="FFFFFF"/>
              </w:rPr>
              <w:t>carrier </w:t>
            </w: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of a disease gene may be completely healthy</w:t>
            </w:r>
          </w:p>
        </w:tc>
        <w:tc>
          <w:tcPr>
            <w:tcW w:w="4362" w:type="dxa"/>
          </w:tcPr>
          <w:p w14:paraId="68C05127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Agree</w:t>
            </w:r>
          </w:p>
          <w:p w14:paraId="34F64333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667CC2EF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Disagree</w:t>
            </w:r>
          </w:p>
        </w:tc>
        <w:tc>
          <w:tcPr>
            <w:tcW w:w="1701" w:type="dxa"/>
          </w:tcPr>
          <w:p w14:paraId="5B4F28A2" w14:textId="77777777" w:rsidR="006D4459" w:rsidRPr="00550BC8" w:rsidRDefault="006D4459" w:rsidP="002A20F4">
            <w:pPr>
              <w:spacing w:line="240" w:lineRule="auto"/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  <w:tr w:rsidR="006D4459" w14:paraId="6049C27A" w14:textId="77777777" w:rsidTr="00797B92">
        <w:trPr>
          <w:trHeight w:val="1177"/>
        </w:trPr>
        <w:tc>
          <w:tcPr>
            <w:tcW w:w="2721" w:type="dxa"/>
          </w:tcPr>
          <w:p w14:paraId="7673C48D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Using current technology, approximately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u w:val="single"/>
                <w:shd w:val="clear" w:color="auto" w:fill="FFFFFF"/>
              </w:rPr>
              <w:t>one in three</w:t>
            </w: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 ocular genetic tests may come back with an inconclusive result</w:t>
            </w:r>
          </w:p>
        </w:tc>
        <w:tc>
          <w:tcPr>
            <w:tcW w:w="4362" w:type="dxa"/>
          </w:tcPr>
          <w:p w14:paraId="52485DAB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Agree</w:t>
            </w:r>
          </w:p>
          <w:p w14:paraId="3D3E3A1E" w14:textId="77777777" w:rsidR="006D4459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1748784D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Disagree</w:t>
            </w:r>
          </w:p>
        </w:tc>
        <w:tc>
          <w:tcPr>
            <w:tcW w:w="1701" w:type="dxa"/>
          </w:tcPr>
          <w:p w14:paraId="523BEEEC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  <w:tr w:rsidR="006D4459" w14:paraId="6508D6B1" w14:textId="77777777" w:rsidTr="00797B92">
        <w:trPr>
          <w:trHeight w:val="817"/>
        </w:trPr>
        <w:tc>
          <w:tcPr>
            <w:tcW w:w="2721" w:type="dxa"/>
          </w:tcPr>
          <w:p w14:paraId="08B6ADFF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Gene therapy and stem cell therapy are the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u w:val="single"/>
                <w:shd w:val="clear" w:color="auto" w:fill="FFFFFF"/>
              </w:rPr>
              <w:t>same</w:t>
            </w: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 treatment</w:t>
            </w:r>
            <w:r w:rsidRPr="00F0758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62" w:type="dxa"/>
          </w:tcPr>
          <w:p w14:paraId="633DC3C9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Agree</w:t>
            </w:r>
          </w:p>
          <w:p w14:paraId="538CE00B" w14:textId="77777777" w:rsidR="006D4459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5E7BE0A8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Disagree</w:t>
            </w:r>
          </w:p>
        </w:tc>
        <w:tc>
          <w:tcPr>
            <w:tcW w:w="1701" w:type="dxa"/>
          </w:tcPr>
          <w:p w14:paraId="516684FE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  <w:tr w:rsidR="006D4459" w14:paraId="2632F9CA" w14:textId="77777777" w:rsidTr="00797B92">
        <w:trPr>
          <w:trHeight w:val="942"/>
        </w:trPr>
        <w:tc>
          <w:tcPr>
            <w:tcW w:w="2721" w:type="dxa"/>
          </w:tcPr>
          <w:p w14:paraId="1F213D03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Patients in Australia have now been treated with approved ocular gene therapy products</w:t>
            </w:r>
          </w:p>
        </w:tc>
        <w:tc>
          <w:tcPr>
            <w:tcW w:w="4362" w:type="dxa"/>
          </w:tcPr>
          <w:p w14:paraId="592E6777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Agree</w:t>
            </w:r>
          </w:p>
          <w:p w14:paraId="64443617" w14:textId="77777777" w:rsidR="006D4459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27DC05D8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Disagree</w:t>
            </w:r>
          </w:p>
        </w:tc>
        <w:tc>
          <w:tcPr>
            <w:tcW w:w="1701" w:type="dxa"/>
          </w:tcPr>
          <w:p w14:paraId="3ED9021D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  <w:tr w:rsidR="006D4459" w14:paraId="24423903" w14:textId="77777777" w:rsidTr="00797B92">
        <w:trPr>
          <w:trHeight w:val="803"/>
        </w:trPr>
        <w:tc>
          <w:tcPr>
            <w:tcW w:w="2721" w:type="dxa"/>
          </w:tcPr>
          <w:p w14:paraId="0CA57967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The main goal of gene therapy for the eye is to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u w:val="single"/>
                <w:shd w:val="clear" w:color="auto" w:fill="FFFFFF"/>
              </w:rPr>
              <w:t>slow down the disease</w:t>
            </w:r>
            <w:r w:rsidRPr="00F0758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62" w:type="dxa"/>
          </w:tcPr>
          <w:p w14:paraId="432F0EAD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Agree</w:t>
            </w:r>
          </w:p>
          <w:p w14:paraId="7F52EDC4" w14:textId="77777777" w:rsidR="006D4459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2B788020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Disagree</w:t>
            </w:r>
          </w:p>
        </w:tc>
        <w:tc>
          <w:tcPr>
            <w:tcW w:w="1701" w:type="dxa"/>
          </w:tcPr>
          <w:p w14:paraId="48D81248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  <w:tr w:rsidR="006D4459" w14:paraId="420E1851" w14:textId="77777777" w:rsidTr="00797B92">
        <w:trPr>
          <w:trHeight w:val="1427"/>
        </w:trPr>
        <w:tc>
          <w:tcPr>
            <w:tcW w:w="2721" w:type="dxa"/>
          </w:tcPr>
          <w:p w14:paraId="1B91EE4D" w14:textId="77777777" w:rsidR="006D4459" w:rsidRPr="00550BC8" w:rsidRDefault="006D4459" w:rsidP="002A20F4">
            <w:pPr>
              <w:spacing w:line="240" w:lineRule="auto"/>
              <w:rPr>
                <w:rFonts w:hAnsiTheme="minorHAnsi"/>
                <w:b/>
                <w:bCs/>
                <w:sz w:val="20"/>
                <w:szCs w:val="20"/>
              </w:rPr>
            </w:pP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Having gene therapy for their eye condition means a person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shd w:val="clear" w:color="auto" w:fill="FFFFFF"/>
              </w:rPr>
              <w:t>will 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u w:val="single"/>
                <w:shd w:val="clear" w:color="auto" w:fill="FFFFFF"/>
              </w:rPr>
              <w:t>not</w:t>
            </w:r>
            <w:r w:rsidRPr="00550BC8">
              <w:rPr>
                <w:rFonts w:hAnsiTheme="minorHAnsi"/>
                <w:b/>
                <w:bCs/>
                <w:color w:val="32363A"/>
                <w:sz w:val="20"/>
                <w:szCs w:val="20"/>
                <w:shd w:val="clear" w:color="auto" w:fill="FFFFFF"/>
              </w:rPr>
              <w:t> pass on an eye condition</w:t>
            </w:r>
            <w:r w:rsidRPr="00550BC8">
              <w:rPr>
                <w:rFonts w:hAnsiTheme="minorHAnsi"/>
                <w:color w:val="32363A"/>
                <w:sz w:val="20"/>
                <w:szCs w:val="20"/>
                <w:shd w:val="clear" w:color="auto" w:fill="FFFFFF"/>
              </w:rPr>
              <w:t> to any children they may have in the future</w:t>
            </w:r>
            <w:r w:rsidRPr="00F0758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62" w:type="dxa"/>
          </w:tcPr>
          <w:p w14:paraId="486FBB04" w14:textId="77777777" w:rsidR="006D4459" w:rsidRPr="00CF462E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Agree</w:t>
            </w:r>
          </w:p>
          <w:p w14:paraId="01666764" w14:textId="77777777" w:rsidR="006D4459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</w:pPr>
            <w:r w:rsidRPr="00CF462E">
              <w:t>Neither agree nor disagree</w:t>
            </w:r>
          </w:p>
          <w:p w14:paraId="50992020" w14:textId="77777777" w:rsidR="006D4459" w:rsidRPr="00D63C2B" w:rsidRDefault="006D4459" w:rsidP="006D4459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319" w:hanging="283"/>
              <w:rPr>
                <w:b/>
                <w:bCs/>
                <w:u w:val="single"/>
              </w:rPr>
            </w:pPr>
            <w:r w:rsidRPr="00D63C2B">
              <w:rPr>
                <w:b/>
                <w:bCs/>
                <w:u w:val="single"/>
              </w:rPr>
              <w:t>Disagree</w:t>
            </w:r>
          </w:p>
        </w:tc>
        <w:tc>
          <w:tcPr>
            <w:tcW w:w="1701" w:type="dxa"/>
          </w:tcPr>
          <w:p w14:paraId="1D723954" w14:textId="77777777" w:rsidR="006D4459" w:rsidRDefault="006D4459" w:rsidP="002A20F4">
            <w:pPr>
              <w:spacing w:line="240" w:lineRule="auto"/>
              <w:rPr>
                <w:b/>
                <w:bCs/>
              </w:rPr>
            </w:pPr>
            <w:r>
              <w:t>+</w:t>
            </w:r>
            <w:r w:rsidRPr="00550BC8">
              <w:t xml:space="preserve">1 point </w:t>
            </w:r>
            <w:r>
              <w:t>if correct;</w:t>
            </w:r>
            <w:r w:rsidRPr="00550BC8">
              <w:t xml:space="preserve"> 0 </w:t>
            </w:r>
            <w:r>
              <w:t>if incorrect</w:t>
            </w:r>
          </w:p>
        </w:tc>
      </w:tr>
    </w:tbl>
    <w:p w14:paraId="31C7BC3C" w14:textId="15F9F418" w:rsidR="006D4459" w:rsidRPr="00D42D85" w:rsidRDefault="006D4459" w:rsidP="006D4459">
      <w:pPr>
        <w:spacing w:line="240" w:lineRule="auto"/>
        <w:rPr>
          <w:b/>
          <w:bCs/>
        </w:rPr>
      </w:pPr>
      <w:r w:rsidRPr="00926F60">
        <w:rPr>
          <w:sz w:val="20"/>
          <w:szCs w:val="20"/>
        </w:rPr>
        <w:t>The maximum score was 9.</w:t>
      </w:r>
      <w:r>
        <w:rPr>
          <w:sz w:val="20"/>
          <w:szCs w:val="20"/>
          <w:vertAlign w:val="superscript"/>
        </w:rPr>
        <w:t xml:space="preserve"> </w:t>
      </w:r>
      <w:r w:rsidRPr="00F0758E">
        <w:rPr>
          <w:sz w:val="20"/>
          <w:szCs w:val="20"/>
          <w:vertAlign w:val="superscript"/>
        </w:rPr>
        <w:t>1</w:t>
      </w:r>
      <w:r w:rsidRPr="00F0758E">
        <w:rPr>
          <w:sz w:val="20"/>
          <w:szCs w:val="20"/>
        </w:rPr>
        <w:t xml:space="preserve">Questions are adapted </w:t>
      </w:r>
      <w:r>
        <w:rPr>
          <w:sz w:val="20"/>
          <w:szCs w:val="20"/>
        </w:rPr>
        <w:t>from</w:t>
      </w:r>
      <w:r w:rsidRPr="00F0758E">
        <w:rPr>
          <w:sz w:val="20"/>
          <w:szCs w:val="20"/>
        </w:rPr>
        <w:t xml:space="preserve"> the AGT-Eye tool (Mack</w:t>
      </w:r>
      <w:r>
        <w:rPr>
          <w:sz w:val="20"/>
          <w:szCs w:val="20"/>
        </w:rPr>
        <w:t xml:space="preserve"> et al. </w:t>
      </w:r>
      <w:r w:rsidRPr="000C260B">
        <w:rPr>
          <w:i/>
          <w:iCs/>
          <w:sz w:val="20"/>
          <w:szCs w:val="20"/>
        </w:rPr>
        <w:t>Gene Ther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2022).</w:t>
      </w:r>
      <w:r>
        <w:rPr>
          <w:sz w:val="20"/>
          <w:szCs w:val="20"/>
          <w:vertAlign w:val="superscript"/>
        </w:rPr>
        <w:t>2</w:t>
      </w:r>
      <w:r w:rsidR="00752DE1">
        <w:rPr>
          <w:sz w:val="20"/>
          <w:szCs w:val="20"/>
          <w:vertAlign w:val="superscript"/>
        </w:rPr>
        <w:t>7</w:t>
      </w:r>
    </w:p>
    <w:p w14:paraId="568D1759" w14:textId="77777777" w:rsidR="006D4459" w:rsidRDefault="006D4459" w:rsidP="006D4459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44A65B81" w14:textId="018F8038" w:rsidR="00BE0D32" w:rsidRDefault="00954E5D" w:rsidP="005D37B1">
      <w:pPr>
        <w:spacing w:line="240" w:lineRule="auto"/>
      </w:pPr>
      <w:r w:rsidRPr="00954E5D">
        <w:rPr>
          <w:b/>
          <w:bCs/>
        </w:rPr>
        <w:lastRenderedPageBreak/>
        <w:t>Supplemental Table S2:</w:t>
      </w:r>
      <w:r>
        <w:t xml:space="preserve"> </w:t>
      </w:r>
      <w:r w:rsidR="00BE0D32" w:rsidRPr="00D603AA">
        <w:t xml:space="preserve">Factors </w:t>
      </w:r>
      <w:r w:rsidR="0047042E">
        <w:t>associated with</w:t>
      </w:r>
      <w:r w:rsidR="00BE0D32" w:rsidRPr="00D603AA">
        <w:t xml:space="preserve"> whether optometrists </w:t>
      </w:r>
      <w:r w:rsidR="00BE0D32" w:rsidRPr="001F1DA5">
        <w:t xml:space="preserve">have </w:t>
      </w:r>
      <w:r w:rsidR="00BE0D32">
        <w:t xml:space="preserve">previously </w:t>
      </w:r>
      <w:r w:rsidR="00BE0D32" w:rsidRPr="001F1DA5">
        <w:t>recommended genetic testing</w:t>
      </w:r>
      <w:r w:rsidR="00BE0D32">
        <w:t xml:space="preserve"> for retinal diseases </w:t>
      </w:r>
    </w:p>
    <w:p w14:paraId="3D114E90" w14:textId="77777777" w:rsidR="00BE0D32" w:rsidRPr="00A57B0D" w:rsidRDefault="00BE0D32" w:rsidP="00BE0D32">
      <w:pPr>
        <w:spacing w:line="240" w:lineRule="auto"/>
      </w:pPr>
    </w:p>
    <w:tbl>
      <w:tblPr>
        <w:tblStyle w:val="TableGrid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134"/>
        <w:gridCol w:w="1701"/>
        <w:gridCol w:w="916"/>
      </w:tblGrid>
      <w:tr w:rsidR="00BE0D32" w:rsidRPr="00CE5489" w14:paraId="2F1864C0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BFFB6F6" w14:textId="77777777" w:rsidR="00BE0D32" w:rsidRPr="00CE5489" w:rsidRDefault="00BE0D32" w:rsidP="00A1561C">
            <w:pPr>
              <w:pStyle w:val="Tables"/>
            </w:pPr>
            <w:r w:rsidRPr="00CE5489">
              <w:t>Factor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AF499" w14:textId="77777777" w:rsidR="00BE0D32" w:rsidRPr="00856C01" w:rsidRDefault="00BE0D32" w:rsidP="00A1561C">
            <w:pPr>
              <w:pStyle w:val="Tables"/>
              <w:jc w:val="center"/>
              <w:rPr>
                <w:b/>
                <w:bCs/>
              </w:rPr>
            </w:pPr>
            <w:r w:rsidRPr="00856C01">
              <w:rPr>
                <w:b/>
                <w:bCs/>
              </w:rPr>
              <w:t>Univariate analysis</w:t>
            </w:r>
          </w:p>
        </w:tc>
        <w:tc>
          <w:tcPr>
            <w:tcW w:w="26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8DBD" w14:textId="77777777" w:rsidR="00BE0D32" w:rsidRPr="00856C01" w:rsidRDefault="00BE0D32" w:rsidP="00A1561C">
            <w:pPr>
              <w:pStyle w:val="Tables"/>
              <w:jc w:val="center"/>
              <w:rPr>
                <w:b/>
                <w:bCs/>
              </w:rPr>
            </w:pPr>
            <w:r w:rsidRPr="00856C01">
              <w:rPr>
                <w:b/>
                <w:bCs/>
              </w:rPr>
              <w:t>Multivariate analysis</w:t>
            </w:r>
          </w:p>
        </w:tc>
      </w:tr>
      <w:tr w:rsidR="00BE0D32" w:rsidRPr="00CE5489" w14:paraId="045D7034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5DDF277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9B78" w14:textId="77777777" w:rsidR="00BE0D32" w:rsidRPr="00CE5489" w:rsidRDefault="00BE0D32" w:rsidP="00A1561C">
            <w:pPr>
              <w:pStyle w:val="Tables"/>
              <w:jc w:val="center"/>
            </w:pPr>
            <w:r w:rsidRPr="00CE5489"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81512" w14:textId="77777777" w:rsidR="00BE0D32" w:rsidRPr="00CE5489" w:rsidRDefault="00BE0D32" w:rsidP="00A1561C">
            <w:pPr>
              <w:pStyle w:val="Tables"/>
              <w:jc w:val="center"/>
            </w:pPr>
            <w:r w:rsidRPr="00CE5489"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4283" w14:textId="77777777" w:rsidR="00BE0D32" w:rsidRPr="00CE5489" w:rsidRDefault="00BE0D32" w:rsidP="00A1561C">
            <w:pPr>
              <w:pStyle w:val="Tables"/>
              <w:jc w:val="center"/>
            </w:pPr>
            <w:r w:rsidRPr="00CE5489"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D4F72" w14:textId="77777777" w:rsidR="00BE0D32" w:rsidRPr="00CE5489" w:rsidRDefault="00BE0D32" w:rsidP="00A1561C">
            <w:pPr>
              <w:pStyle w:val="Tables"/>
              <w:jc w:val="center"/>
            </w:pPr>
            <w:r w:rsidRPr="00CE5489">
              <w:t>p-value</w:t>
            </w:r>
          </w:p>
        </w:tc>
      </w:tr>
      <w:tr w:rsidR="00BE0D32" w:rsidRPr="00CE5489" w14:paraId="1A6C496B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FA63FAE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7E59FF1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35E76C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1FBF247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98A51AF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257A119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4749531B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&lt;30</w:t>
            </w:r>
          </w:p>
        </w:tc>
        <w:tc>
          <w:tcPr>
            <w:tcW w:w="1842" w:type="dxa"/>
            <w:vAlign w:val="center"/>
          </w:tcPr>
          <w:p w14:paraId="6306065A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792E98D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0BAA4A66" w14:textId="77777777" w:rsidR="00BE0D32" w:rsidRPr="00CE5489" w:rsidRDefault="00BE0D32" w:rsidP="00A1561C">
            <w:pPr>
              <w:pStyle w:val="Tables"/>
            </w:pPr>
            <w:r>
              <w:t>-</w:t>
            </w:r>
          </w:p>
        </w:tc>
        <w:tc>
          <w:tcPr>
            <w:tcW w:w="916" w:type="dxa"/>
            <w:vAlign w:val="center"/>
          </w:tcPr>
          <w:p w14:paraId="1EF4D9E3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52E68554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66CC086F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30-45</w:t>
            </w:r>
          </w:p>
        </w:tc>
        <w:tc>
          <w:tcPr>
            <w:tcW w:w="1842" w:type="dxa"/>
            <w:vAlign w:val="center"/>
          </w:tcPr>
          <w:p w14:paraId="3C6C67AF" w14:textId="77777777" w:rsidR="00BE0D32" w:rsidRPr="00CE5489" w:rsidRDefault="00BE0D32" w:rsidP="00A1561C">
            <w:pPr>
              <w:pStyle w:val="Tables"/>
            </w:pPr>
            <w:r>
              <w:t>1.10 (0.69-1.77)</w:t>
            </w:r>
          </w:p>
        </w:tc>
        <w:tc>
          <w:tcPr>
            <w:tcW w:w="1134" w:type="dxa"/>
            <w:vAlign w:val="center"/>
          </w:tcPr>
          <w:p w14:paraId="25D28ADA" w14:textId="77777777" w:rsidR="00BE0D32" w:rsidRPr="00CE5489" w:rsidRDefault="00BE0D32" w:rsidP="00A1561C">
            <w:pPr>
              <w:pStyle w:val="Tables"/>
            </w:pPr>
            <w:r>
              <w:t>0.69</w:t>
            </w:r>
          </w:p>
        </w:tc>
        <w:tc>
          <w:tcPr>
            <w:tcW w:w="1701" w:type="dxa"/>
            <w:vAlign w:val="center"/>
          </w:tcPr>
          <w:p w14:paraId="1925A4B7" w14:textId="77777777" w:rsidR="00BE0D32" w:rsidRPr="00CB3AC7" w:rsidRDefault="00BE0D32" w:rsidP="00A1561C">
            <w:pPr>
              <w:pStyle w:val="Tables"/>
              <w:rPr>
                <w:b/>
                <w:bCs/>
              </w:rPr>
            </w:pPr>
          </w:p>
        </w:tc>
        <w:tc>
          <w:tcPr>
            <w:tcW w:w="916" w:type="dxa"/>
            <w:vAlign w:val="center"/>
          </w:tcPr>
          <w:p w14:paraId="542CB9F3" w14:textId="77777777" w:rsidR="00BE0D32" w:rsidRPr="00CB3AC7" w:rsidRDefault="00BE0D32" w:rsidP="00A1561C">
            <w:pPr>
              <w:pStyle w:val="Tables"/>
              <w:rPr>
                <w:b/>
                <w:bCs/>
              </w:rPr>
            </w:pPr>
          </w:p>
        </w:tc>
      </w:tr>
      <w:tr w:rsidR="00BE0D32" w:rsidRPr="00CE5489" w14:paraId="3989955A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095D07D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&gt;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E6C379B" w14:textId="77777777" w:rsidR="00BE0D32" w:rsidRPr="0047360E" w:rsidRDefault="00BE0D32" w:rsidP="00A1561C">
            <w:pPr>
              <w:pStyle w:val="Tables"/>
            </w:pPr>
            <w:r w:rsidRPr="0047360E">
              <w:t>1.33 (0.82-2.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9E1A3C" w14:textId="77777777" w:rsidR="00BE0D32" w:rsidRPr="0047360E" w:rsidRDefault="00BE0D32" w:rsidP="00A1561C">
            <w:pPr>
              <w:pStyle w:val="Tables"/>
            </w:pPr>
            <w:r w:rsidRPr="0047360E">
              <w:t>0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61635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72CB787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07172113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E337955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7C2915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4E79F8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3A9DDE1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6B2092F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225ADDF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1D5C96F1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Female</w:t>
            </w:r>
            <w:r>
              <w:t xml:space="preserve"> or other</w:t>
            </w:r>
          </w:p>
        </w:tc>
        <w:tc>
          <w:tcPr>
            <w:tcW w:w="1842" w:type="dxa"/>
            <w:vAlign w:val="center"/>
          </w:tcPr>
          <w:p w14:paraId="04176882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1110E53F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50376732" w14:textId="77777777" w:rsidR="00BE0D32" w:rsidRPr="00CE5489" w:rsidRDefault="00BE0D32" w:rsidP="00A1561C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787EC3AD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6FF6D2B3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6A8C1EBF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Male</w:t>
            </w:r>
          </w:p>
        </w:tc>
        <w:tc>
          <w:tcPr>
            <w:tcW w:w="1842" w:type="dxa"/>
            <w:vAlign w:val="center"/>
          </w:tcPr>
          <w:p w14:paraId="1C848451" w14:textId="77777777" w:rsidR="00BE0D32" w:rsidRPr="00CE5489" w:rsidRDefault="00BE0D32" w:rsidP="00A1561C">
            <w:pPr>
              <w:pStyle w:val="Tables"/>
            </w:pPr>
            <w:r>
              <w:t>1.00 (0.70-1.44)</w:t>
            </w:r>
          </w:p>
        </w:tc>
        <w:tc>
          <w:tcPr>
            <w:tcW w:w="1134" w:type="dxa"/>
            <w:vAlign w:val="center"/>
          </w:tcPr>
          <w:p w14:paraId="22D4E5BA" w14:textId="77777777" w:rsidR="00BE0D32" w:rsidRPr="00CE5489" w:rsidRDefault="00BE0D32" w:rsidP="00A1561C">
            <w:pPr>
              <w:pStyle w:val="Tables"/>
            </w:pPr>
            <w:r>
              <w:t>0.99</w:t>
            </w:r>
          </w:p>
        </w:tc>
        <w:tc>
          <w:tcPr>
            <w:tcW w:w="1701" w:type="dxa"/>
            <w:vAlign w:val="center"/>
          </w:tcPr>
          <w:p w14:paraId="5C7DE34A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64857C1A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0BF8A93E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AFE1463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Countr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0610171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81200C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B73797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7DC5D6A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4286A7BD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5D815B0E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Australia</w:t>
            </w:r>
          </w:p>
        </w:tc>
        <w:tc>
          <w:tcPr>
            <w:tcW w:w="1842" w:type="dxa"/>
            <w:vAlign w:val="center"/>
          </w:tcPr>
          <w:p w14:paraId="468F1661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7A5A6F7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7A72F51B" w14:textId="77777777" w:rsidR="00BE0D32" w:rsidRPr="00CE5489" w:rsidRDefault="00BE0D32" w:rsidP="00A1561C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2731F4BC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7ACD10B8" w14:textId="77777777" w:rsidTr="00AE5EA9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2DDD686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New Zealan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37BBCDA" w14:textId="1D59CE20" w:rsidR="00BE0D32" w:rsidRPr="00CE5489" w:rsidRDefault="00BE0D32" w:rsidP="00A1561C">
            <w:pPr>
              <w:pStyle w:val="Tables"/>
            </w:pPr>
            <w:r>
              <w:t>0.44 (0.16</w:t>
            </w:r>
            <w:r w:rsidR="00941CDC">
              <w:t>-</w:t>
            </w:r>
            <w:r>
              <w:t>1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08DFCB" w14:textId="77777777" w:rsidR="00BE0D32" w:rsidRPr="00CE5489" w:rsidRDefault="00BE0D32" w:rsidP="00A1561C">
            <w:pPr>
              <w:pStyle w:val="Tables"/>
            </w:pPr>
            <w:r>
              <w:t>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7E5E7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2FACE66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62D117B9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80751BD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Reg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BD792E8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2BA08D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BB2BFF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393A941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91F27F2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0A8810BE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Metropolitan</w:t>
            </w:r>
          </w:p>
        </w:tc>
        <w:tc>
          <w:tcPr>
            <w:tcW w:w="1842" w:type="dxa"/>
            <w:vAlign w:val="center"/>
          </w:tcPr>
          <w:p w14:paraId="20F6F828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3D9AD3AC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77B74FB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4E79FE57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5772017E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7B4C4EAB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Regional/Suburban</w:t>
            </w:r>
          </w:p>
        </w:tc>
        <w:tc>
          <w:tcPr>
            <w:tcW w:w="1842" w:type="dxa"/>
            <w:vAlign w:val="center"/>
          </w:tcPr>
          <w:p w14:paraId="3972FB92" w14:textId="77777777" w:rsidR="00BE0D32" w:rsidRPr="00CE5489" w:rsidRDefault="00BE0D32" w:rsidP="00A1561C">
            <w:pPr>
              <w:pStyle w:val="Tables"/>
            </w:pPr>
            <w:r>
              <w:t>1.00 (0.68-1.46)</w:t>
            </w:r>
          </w:p>
        </w:tc>
        <w:tc>
          <w:tcPr>
            <w:tcW w:w="1134" w:type="dxa"/>
            <w:vAlign w:val="center"/>
          </w:tcPr>
          <w:p w14:paraId="0B29D6DA" w14:textId="77777777" w:rsidR="00BE0D32" w:rsidRPr="00CE5489" w:rsidRDefault="00BE0D32" w:rsidP="00A1561C">
            <w:pPr>
              <w:pStyle w:val="Tables"/>
            </w:pPr>
            <w:r>
              <w:t>0.99</w:t>
            </w:r>
          </w:p>
        </w:tc>
        <w:tc>
          <w:tcPr>
            <w:tcW w:w="1701" w:type="dxa"/>
            <w:vAlign w:val="center"/>
          </w:tcPr>
          <w:p w14:paraId="5F240F42" w14:textId="77777777" w:rsidR="00BE0D32" w:rsidRPr="00CE5489" w:rsidRDefault="00BE0D32" w:rsidP="00A1561C">
            <w:pPr>
              <w:pStyle w:val="Tables"/>
            </w:pPr>
            <w:r>
              <w:t>1.06 (0.69-1.62)</w:t>
            </w:r>
          </w:p>
        </w:tc>
        <w:tc>
          <w:tcPr>
            <w:tcW w:w="916" w:type="dxa"/>
            <w:vAlign w:val="center"/>
          </w:tcPr>
          <w:p w14:paraId="056A3B4F" w14:textId="77777777" w:rsidR="00BE0D32" w:rsidRPr="00CE5489" w:rsidRDefault="00BE0D32" w:rsidP="00A1561C">
            <w:pPr>
              <w:pStyle w:val="Tables"/>
            </w:pPr>
            <w:r>
              <w:t>0.80</w:t>
            </w:r>
          </w:p>
        </w:tc>
      </w:tr>
      <w:tr w:rsidR="00BE0D32" w:rsidRPr="00CE5489" w14:paraId="7EC94D2B" w14:textId="77777777" w:rsidTr="00AE5EA9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BB016AA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Rural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D625412" w14:textId="77777777" w:rsidR="00BE0D32" w:rsidRPr="004F6BDB" w:rsidRDefault="00BE0D32" w:rsidP="00A1561C">
            <w:pPr>
              <w:pStyle w:val="Tables"/>
              <w:rPr>
                <w:b/>
                <w:bCs/>
              </w:rPr>
            </w:pPr>
            <w:r w:rsidRPr="004F6BDB">
              <w:rPr>
                <w:b/>
                <w:bCs/>
              </w:rPr>
              <w:t>2.01 (1.13-3.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4007FE" w14:textId="77777777" w:rsidR="00BE0D32" w:rsidRPr="004F6BDB" w:rsidRDefault="00BE0D32" w:rsidP="00A1561C">
            <w:pPr>
              <w:pStyle w:val="Tables"/>
              <w:rPr>
                <w:b/>
                <w:bCs/>
              </w:rPr>
            </w:pPr>
            <w:r w:rsidRPr="004F6BDB">
              <w:rPr>
                <w:b/>
                <w:bCs/>
              </w:rPr>
              <w:t>0.0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7F3965" w14:textId="77777777" w:rsidR="00BE0D32" w:rsidRPr="004F6BDB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1.97 (1.02-3.81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2C9B248" w14:textId="77777777" w:rsidR="00BE0D32" w:rsidRPr="004F6BDB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0.043</w:t>
            </w:r>
          </w:p>
        </w:tc>
      </w:tr>
      <w:tr w:rsidR="00BE0D32" w:rsidRPr="00CE5489" w14:paraId="6F9F3FBF" w14:textId="77777777" w:rsidTr="00AE5EA9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BA262BC" w14:textId="77777777" w:rsidR="00BE0D32" w:rsidRPr="00CF02CB" w:rsidRDefault="00BE0D32" w:rsidP="00A1561C">
            <w:pPr>
              <w:pStyle w:val="Tables"/>
              <w:rPr>
                <w:b/>
                <w:bCs/>
              </w:rPr>
            </w:pPr>
            <w:r w:rsidRPr="00CF02CB">
              <w:rPr>
                <w:b/>
                <w:bCs/>
              </w:rPr>
              <w:t>Years in practi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FB2805D" w14:textId="77777777" w:rsidR="00BE0D32" w:rsidRPr="00CF02CB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F36739" w14:textId="77777777" w:rsidR="00BE0D32" w:rsidRPr="00CF02CB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CBBDDC" w14:textId="77777777" w:rsidR="00BE0D32" w:rsidRPr="00283E1E" w:rsidRDefault="00BE0D32" w:rsidP="00A1561C">
            <w:pPr>
              <w:pStyle w:val="Tables"/>
              <w:rPr>
                <w:highlight w:val="yellow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C3F9E0D" w14:textId="77777777" w:rsidR="00BE0D32" w:rsidRPr="00283E1E" w:rsidRDefault="00BE0D32" w:rsidP="00A1561C">
            <w:pPr>
              <w:pStyle w:val="Tables"/>
              <w:rPr>
                <w:highlight w:val="yellow"/>
              </w:rPr>
            </w:pPr>
          </w:p>
        </w:tc>
      </w:tr>
      <w:tr w:rsidR="00BE0D32" w:rsidRPr="00CE5489" w14:paraId="1BC9C23C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4B5D7939" w14:textId="77777777" w:rsidR="00BE0D32" w:rsidRPr="00CF02CB" w:rsidRDefault="00BE0D32" w:rsidP="00A1561C">
            <w:pPr>
              <w:pStyle w:val="Tables"/>
            </w:pPr>
            <w:r>
              <w:t xml:space="preserve">   </w:t>
            </w:r>
            <w:r w:rsidRPr="00CF02CB">
              <w:t>≤</w:t>
            </w:r>
            <w:r w:rsidRPr="00CF02CB">
              <w:t>10</w:t>
            </w:r>
          </w:p>
        </w:tc>
        <w:tc>
          <w:tcPr>
            <w:tcW w:w="1842" w:type="dxa"/>
            <w:vAlign w:val="center"/>
          </w:tcPr>
          <w:p w14:paraId="5C005CD7" w14:textId="77777777" w:rsidR="00BE0D32" w:rsidRPr="00CF02CB" w:rsidRDefault="00BE0D32" w:rsidP="00A1561C">
            <w:pPr>
              <w:pStyle w:val="Tables"/>
            </w:pPr>
            <w:r w:rsidRPr="00CF02CB">
              <w:t>Ref</w:t>
            </w:r>
          </w:p>
        </w:tc>
        <w:tc>
          <w:tcPr>
            <w:tcW w:w="1134" w:type="dxa"/>
            <w:vAlign w:val="center"/>
          </w:tcPr>
          <w:p w14:paraId="14F69BD8" w14:textId="77777777" w:rsidR="00BE0D32" w:rsidRPr="00CF02CB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53C56AFC" w14:textId="77777777" w:rsidR="00BE0D32" w:rsidRPr="00C97754" w:rsidRDefault="00BE0D32" w:rsidP="00A1561C">
            <w:pPr>
              <w:pStyle w:val="Tables"/>
            </w:pPr>
            <w:r>
              <w:t>-</w:t>
            </w:r>
          </w:p>
        </w:tc>
        <w:tc>
          <w:tcPr>
            <w:tcW w:w="916" w:type="dxa"/>
            <w:vAlign w:val="center"/>
          </w:tcPr>
          <w:p w14:paraId="57A62441" w14:textId="77777777" w:rsidR="00BE0D32" w:rsidRPr="00C97754" w:rsidRDefault="00BE0D32" w:rsidP="00A1561C">
            <w:pPr>
              <w:pStyle w:val="Tables"/>
            </w:pPr>
          </w:p>
        </w:tc>
      </w:tr>
      <w:tr w:rsidR="00BE0D32" w:rsidRPr="00CE5489" w14:paraId="69BB3587" w14:textId="77777777" w:rsidTr="00AE5EA9">
        <w:trPr>
          <w:trHeight w:val="322"/>
        </w:trPr>
        <w:tc>
          <w:tcPr>
            <w:tcW w:w="3828" w:type="dxa"/>
            <w:vAlign w:val="center"/>
          </w:tcPr>
          <w:p w14:paraId="262D2B80" w14:textId="77777777" w:rsidR="00BE0D32" w:rsidRPr="00CF02CB" w:rsidRDefault="00BE0D32" w:rsidP="00A1561C">
            <w:pPr>
              <w:pStyle w:val="Tables"/>
            </w:pPr>
            <w:r>
              <w:t xml:space="preserve">   </w:t>
            </w:r>
            <w:r w:rsidRPr="00CF02CB">
              <w:t>11-20</w:t>
            </w:r>
          </w:p>
        </w:tc>
        <w:tc>
          <w:tcPr>
            <w:tcW w:w="1842" w:type="dxa"/>
            <w:vAlign w:val="center"/>
          </w:tcPr>
          <w:p w14:paraId="2DEA8DB7" w14:textId="77777777" w:rsidR="00BE0D32" w:rsidRPr="00CF02CB" w:rsidRDefault="00BE0D32" w:rsidP="00A1561C">
            <w:pPr>
              <w:pStyle w:val="Tables"/>
            </w:pPr>
            <w:r>
              <w:t>1.02 (0.61-1.70)</w:t>
            </w:r>
          </w:p>
        </w:tc>
        <w:tc>
          <w:tcPr>
            <w:tcW w:w="1134" w:type="dxa"/>
            <w:vAlign w:val="center"/>
          </w:tcPr>
          <w:p w14:paraId="1A4B7282" w14:textId="77777777" w:rsidR="00BE0D32" w:rsidRPr="00CF02CB" w:rsidRDefault="00BE0D32" w:rsidP="00A1561C">
            <w:pPr>
              <w:pStyle w:val="Tables"/>
            </w:pPr>
            <w:r>
              <w:t>0.93</w:t>
            </w:r>
          </w:p>
        </w:tc>
        <w:tc>
          <w:tcPr>
            <w:tcW w:w="1701" w:type="dxa"/>
            <w:vAlign w:val="center"/>
          </w:tcPr>
          <w:p w14:paraId="5B74B493" w14:textId="77777777" w:rsidR="00BE0D32" w:rsidRPr="00C97754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274052F4" w14:textId="77777777" w:rsidR="00BE0D32" w:rsidRPr="00C97754" w:rsidRDefault="00BE0D32" w:rsidP="00A1561C">
            <w:pPr>
              <w:pStyle w:val="Tables"/>
            </w:pPr>
          </w:p>
        </w:tc>
      </w:tr>
      <w:tr w:rsidR="00BE0D32" w:rsidRPr="00CE5489" w14:paraId="1CC89A6C" w14:textId="77777777" w:rsidTr="00AE5EA9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E01628B" w14:textId="77777777" w:rsidR="00BE0D32" w:rsidRPr="00CF02CB" w:rsidRDefault="00BE0D32" w:rsidP="00A1561C">
            <w:pPr>
              <w:pStyle w:val="Tables"/>
            </w:pPr>
            <w:r>
              <w:t xml:space="preserve">   </w:t>
            </w:r>
            <w:r w:rsidRPr="00CF02CB">
              <w:t>&gt;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62E5AEB" w14:textId="77777777" w:rsidR="00BE0D32" w:rsidRPr="00CF02CB" w:rsidRDefault="00BE0D32" w:rsidP="00A1561C">
            <w:pPr>
              <w:pStyle w:val="Tables"/>
            </w:pPr>
            <w:r>
              <w:t>0.83 (0.56-1.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62BCD7" w14:textId="77777777" w:rsidR="00BE0D32" w:rsidRPr="00CF02CB" w:rsidRDefault="00BE0D32" w:rsidP="00A1561C">
            <w:pPr>
              <w:pStyle w:val="Tables"/>
            </w:pPr>
            <w:r>
              <w:t>0.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F36B47" w14:textId="77777777" w:rsidR="00BE0D32" w:rsidRPr="00C97754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16678792" w14:textId="77777777" w:rsidR="00BE0D32" w:rsidRPr="00C97754" w:rsidRDefault="00BE0D32" w:rsidP="00A1561C">
            <w:pPr>
              <w:pStyle w:val="Tables"/>
            </w:pPr>
          </w:p>
        </w:tc>
      </w:tr>
      <w:tr w:rsidR="00BE0D32" w:rsidRPr="00CE5489" w14:paraId="5B19B181" w14:textId="77777777" w:rsidTr="00AE5EA9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6D8E56B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Practice setting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E61EF3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3E2B63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8137060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CCACCA6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1ECF655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03BB7A5C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Academic</w:t>
            </w:r>
          </w:p>
        </w:tc>
        <w:tc>
          <w:tcPr>
            <w:tcW w:w="1842" w:type="dxa"/>
            <w:vAlign w:val="center"/>
          </w:tcPr>
          <w:p w14:paraId="4A51BC64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3CB51F2C" w14:textId="77777777" w:rsidR="00BE0D32" w:rsidRPr="00CE5489" w:rsidRDefault="00BE0D32" w:rsidP="00A1561C">
            <w:pPr>
              <w:pStyle w:val="Tables"/>
            </w:pPr>
            <w:r>
              <w:t>-</w:t>
            </w:r>
          </w:p>
        </w:tc>
        <w:tc>
          <w:tcPr>
            <w:tcW w:w="1701" w:type="dxa"/>
            <w:vAlign w:val="center"/>
          </w:tcPr>
          <w:p w14:paraId="0B79A278" w14:textId="77777777" w:rsidR="00BE0D32" w:rsidRPr="00CE5489" w:rsidRDefault="00BE0D32" w:rsidP="00A1561C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545A9402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6F9A98BA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6AB2DA0B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Corporate</w:t>
            </w:r>
          </w:p>
        </w:tc>
        <w:tc>
          <w:tcPr>
            <w:tcW w:w="1842" w:type="dxa"/>
            <w:vAlign w:val="center"/>
          </w:tcPr>
          <w:p w14:paraId="6A63B68E" w14:textId="77777777" w:rsidR="00BE0D32" w:rsidRPr="00CE5489" w:rsidRDefault="00BE0D32" w:rsidP="00A1561C">
            <w:pPr>
              <w:pStyle w:val="Tables"/>
            </w:pPr>
            <w:r>
              <w:t>1.27 (0.44-4.20)</w:t>
            </w:r>
          </w:p>
        </w:tc>
        <w:tc>
          <w:tcPr>
            <w:tcW w:w="1134" w:type="dxa"/>
            <w:vAlign w:val="center"/>
          </w:tcPr>
          <w:p w14:paraId="0E5F4845" w14:textId="77777777" w:rsidR="00BE0D32" w:rsidRPr="00CE5489" w:rsidRDefault="00BE0D32" w:rsidP="00A1561C">
            <w:pPr>
              <w:pStyle w:val="Tables"/>
            </w:pPr>
            <w:r>
              <w:t>0.67</w:t>
            </w:r>
          </w:p>
        </w:tc>
        <w:tc>
          <w:tcPr>
            <w:tcW w:w="1701" w:type="dxa"/>
            <w:vAlign w:val="center"/>
          </w:tcPr>
          <w:p w14:paraId="78643B02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3838A18E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605EB3E3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8E2171A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Hospital</w:t>
            </w:r>
            <w:r>
              <w:t>/public health clinic</w:t>
            </w:r>
          </w:p>
        </w:tc>
        <w:tc>
          <w:tcPr>
            <w:tcW w:w="1842" w:type="dxa"/>
            <w:vAlign w:val="center"/>
          </w:tcPr>
          <w:p w14:paraId="349CF9EB" w14:textId="77777777" w:rsidR="00BE0D32" w:rsidRPr="00CE5489" w:rsidRDefault="00BE0D32" w:rsidP="00A1561C">
            <w:pPr>
              <w:pStyle w:val="Tables"/>
            </w:pPr>
            <w:r>
              <w:t>1.71 (0.41-7.63)</w:t>
            </w:r>
          </w:p>
        </w:tc>
        <w:tc>
          <w:tcPr>
            <w:tcW w:w="1134" w:type="dxa"/>
            <w:vAlign w:val="center"/>
          </w:tcPr>
          <w:p w14:paraId="052C6C10" w14:textId="77777777" w:rsidR="00BE0D32" w:rsidRPr="00CE5489" w:rsidRDefault="00BE0D32" w:rsidP="00A1561C">
            <w:pPr>
              <w:pStyle w:val="Tables"/>
            </w:pPr>
            <w:r>
              <w:t>0.47</w:t>
            </w:r>
          </w:p>
        </w:tc>
        <w:tc>
          <w:tcPr>
            <w:tcW w:w="1701" w:type="dxa"/>
            <w:vAlign w:val="center"/>
          </w:tcPr>
          <w:p w14:paraId="143A646D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1F2B6F6F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4B82B47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2C27FF01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Independent</w:t>
            </w:r>
          </w:p>
        </w:tc>
        <w:tc>
          <w:tcPr>
            <w:tcW w:w="1842" w:type="dxa"/>
            <w:vAlign w:val="center"/>
          </w:tcPr>
          <w:p w14:paraId="156EA6A7" w14:textId="77777777" w:rsidR="00BE0D32" w:rsidRPr="00CE5489" w:rsidRDefault="00BE0D32" w:rsidP="00A1561C">
            <w:pPr>
              <w:pStyle w:val="Tables"/>
            </w:pPr>
            <w:r>
              <w:t>1.32 (0.47-4.28)</w:t>
            </w:r>
          </w:p>
        </w:tc>
        <w:tc>
          <w:tcPr>
            <w:tcW w:w="1134" w:type="dxa"/>
            <w:vAlign w:val="center"/>
          </w:tcPr>
          <w:p w14:paraId="50FC0D9D" w14:textId="77777777" w:rsidR="00BE0D32" w:rsidRPr="00CE5489" w:rsidRDefault="00BE0D32" w:rsidP="00A1561C">
            <w:pPr>
              <w:pStyle w:val="Tables"/>
            </w:pPr>
            <w:r>
              <w:t>0.62</w:t>
            </w:r>
          </w:p>
        </w:tc>
        <w:tc>
          <w:tcPr>
            <w:tcW w:w="1701" w:type="dxa"/>
            <w:vAlign w:val="center"/>
          </w:tcPr>
          <w:p w14:paraId="70A31BAB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3C6974F2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403215C2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8610196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Oth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C869335" w14:textId="77777777" w:rsidR="00BE0D32" w:rsidRPr="00CE5489" w:rsidRDefault="00BE0D32" w:rsidP="00A1561C">
            <w:pPr>
              <w:pStyle w:val="Tables"/>
            </w:pPr>
            <w:r>
              <w:t>1.83 (0.37-9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CA4F8A" w14:textId="77777777" w:rsidR="00BE0D32" w:rsidRPr="00CE5489" w:rsidRDefault="00BE0D32" w:rsidP="00A1561C">
            <w:pPr>
              <w:pStyle w:val="Tables"/>
            </w:pPr>
            <w:r>
              <w:t>0.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5A4191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69228BF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290BF13C" w14:textId="77777777" w:rsidTr="00AE5EA9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C797C4E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Hours in practi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BA2AB75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98694A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0C2827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16D4C11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799137E8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4A324218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≤</w:t>
            </w:r>
            <w:r w:rsidRPr="00CE5489">
              <w:t>10</w:t>
            </w:r>
          </w:p>
        </w:tc>
        <w:tc>
          <w:tcPr>
            <w:tcW w:w="1842" w:type="dxa"/>
            <w:vAlign w:val="center"/>
          </w:tcPr>
          <w:p w14:paraId="051E6E83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7B823841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4DB51D4F" w14:textId="77777777" w:rsidR="00BE0D32" w:rsidRPr="00CE5489" w:rsidRDefault="00BE0D32" w:rsidP="00A1561C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383237BE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51FBFCD0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531AAED9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11-20</w:t>
            </w:r>
          </w:p>
        </w:tc>
        <w:tc>
          <w:tcPr>
            <w:tcW w:w="1842" w:type="dxa"/>
            <w:vAlign w:val="center"/>
          </w:tcPr>
          <w:p w14:paraId="41B2A681" w14:textId="77777777" w:rsidR="00BE0D32" w:rsidRPr="00CE5489" w:rsidRDefault="00BE0D32" w:rsidP="00A1561C">
            <w:pPr>
              <w:pStyle w:val="Tables"/>
            </w:pPr>
            <w:r>
              <w:t>0.40 (0.14-1.10)</w:t>
            </w:r>
          </w:p>
        </w:tc>
        <w:tc>
          <w:tcPr>
            <w:tcW w:w="1134" w:type="dxa"/>
            <w:vAlign w:val="center"/>
          </w:tcPr>
          <w:p w14:paraId="7DAA7D60" w14:textId="77777777" w:rsidR="00BE0D32" w:rsidRPr="00CE5489" w:rsidRDefault="00BE0D32" w:rsidP="00A1561C">
            <w:pPr>
              <w:pStyle w:val="Tables"/>
            </w:pPr>
            <w:r>
              <w:t>0.073</w:t>
            </w:r>
          </w:p>
        </w:tc>
        <w:tc>
          <w:tcPr>
            <w:tcW w:w="1701" w:type="dxa"/>
            <w:vAlign w:val="center"/>
          </w:tcPr>
          <w:p w14:paraId="1098B5E7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4D87134B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37345FA9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B1E85DD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&gt;2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D024201" w14:textId="77777777" w:rsidR="00BE0D32" w:rsidRPr="00CE5489" w:rsidRDefault="00BE0D32" w:rsidP="00A1561C">
            <w:pPr>
              <w:pStyle w:val="Tables"/>
            </w:pPr>
            <w:r>
              <w:t>1.21 (0.56-2.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AAB0E96" w14:textId="77777777" w:rsidR="00BE0D32" w:rsidRPr="00CE5489" w:rsidRDefault="00BE0D32" w:rsidP="00A1561C">
            <w:pPr>
              <w:pStyle w:val="Tables"/>
            </w:pPr>
            <w:r>
              <w:t>0.6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F5B4B76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C6AC5D5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1897D762" w14:textId="77777777" w:rsidTr="00AE5EA9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6F46A3B8" w14:textId="77777777" w:rsidR="00BE0D32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Knowledge scor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403B512" w14:textId="77777777" w:rsidR="00BE0D32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462452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EC1AC8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ACC3EF3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69CD0096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42E7BAF" w14:textId="77777777" w:rsidR="00BE0D32" w:rsidRPr="00F20074" w:rsidRDefault="00BE0D32" w:rsidP="00A1561C">
            <w:pPr>
              <w:pStyle w:val="Tables"/>
            </w:pPr>
            <w:r>
              <w:t xml:space="preserve">   Fail</w:t>
            </w:r>
          </w:p>
        </w:tc>
        <w:tc>
          <w:tcPr>
            <w:tcW w:w="1842" w:type="dxa"/>
            <w:vAlign w:val="center"/>
          </w:tcPr>
          <w:p w14:paraId="564B9B13" w14:textId="77777777" w:rsidR="00BE0D32" w:rsidRDefault="00BE0D32" w:rsidP="00A1561C">
            <w:pPr>
              <w:pStyle w:val="Tables"/>
            </w:pPr>
            <w:r>
              <w:t>Ref</w:t>
            </w:r>
          </w:p>
        </w:tc>
        <w:tc>
          <w:tcPr>
            <w:tcW w:w="1134" w:type="dxa"/>
            <w:vAlign w:val="center"/>
          </w:tcPr>
          <w:p w14:paraId="2D891214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7E874B80" w14:textId="77777777" w:rsidR="00BE0D32" w:rsidRPr="00CE5489" w:rsidRDefault="00BE0D32" w:rsidP="00A1561C">
            <w:pPr>
              <w:pStyle w:val="Tables"/>
            </w:pPr>
            <w:r>
              <w:t>-</w:t>
            </w:r>
          </w:p>
        </w:tc>
        <w:tc>
          <w:tcPr>
            <w:tcW w:w="916" w:type="dxa"/>
            <w:vAlign w:val="center"/>
          </w:tcPr>
          <w:p w14:paraId="27685D38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7A442E71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789C7320" w14:textId="77777777" w:rsidR="00BE0D32" w:rsidRPr="00D8535F" w:rsidRDefault="00BE0D32" w:rsidP="00A1561C">
            <w:pPr>
              <w:pStyle w:val="Tables"/>
              <w:rPr>
                <w:b/>
                <w:bCs/>
              </w:rPr>
            </w:pPr>
            <w:r>
              <w:t xml:space="preserve">   Pas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4F97D66" w14:textId="77777777" w:rsidR="00BE0D32" w:rsidRPr="00CE5489" w:rsidRDefault="00BE0D32" w:rsidP="00A1561C">
            <w:pPr>
              <w:pStyle w:val="Tables"/>
            </w:pPr>
            <w:r>
              <w:t>1.53 (1.00-2.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4C85C1" w14:textId="77777777" w:rsidR="00BE0D32" w:rsidRPr="00CE5489" w:rsidRDefault="00BE0D32" w:rsidP="00A1561C">
            <w:pPr>
              <w:pStyle w:val="Tables"/>
            </w:pPr>
            <w:r>
              <w:t>0.0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B3EC78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D8389A4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065EF408" w14:textId="77777777" w:rsidTr="00AE5EA9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4B6AB66" w14:textId="77777777" w:rsidR="00BE0D32" w:rsidRPr="00CE5489" w:rsidRDefault="00BE0D32" w:rsidP="00A1561C">
            <w:pPr>
              <w:pStyle w:val="Tables"/>
            </w:pPr>
            <w:r>
              <w:rPr>
                <w:b/>
                <w:bCs/>
                <w:lang w:val="en-AU"/>
              </w:rPr>
              <w:t xml:space="preserve">Level of agreement with </w:t>
            </w:r>
            <w:r>
              <w:rPr>
                <w:b/>
                <w:bCs/>
                <w:lang w:val="en-AU"/>
              </w:rPr>
              <w:t>“</w:t>
            </w:r>
            <w:r>
              <w:rPr>
                <w:b/>
                <w:bCs/>
                <w:lang w:val="en-AU"/>
              </w:rPr>
              <w:t xml:space="preserve">If I </w:t>
            </w:r>
            <w:r w:rsidRPr="002D2891">
              <w:rPr>
                <w:b/>
                <w:bCs/>
                <w:lang w:val="en-AU"/>
              </w:rPr>
              <w:t>personally had a genetic eye disease, I would have genetic testing if it was available to me</w:t>
            </w:r>
            <w:r>
              <w:rPr>
                <w:b/>
                <w:bCs/>
                <w:lang w:val="en-AU"/>
              </w:rPr>
              <w:t>”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EDA35C2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4D14D0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245862" w14:textId="77777777" w:rsidR="00BE0D32" w:rsidRDefault="00BE0D32" w:rsidP="00A1561C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195FAC3A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1B57DE14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03C48AE9" w14:textId="77777777" w:rsidR="00BE0D32" w:rsidRPr="00CE5489" w:rsidRDefault="00BE0D32" w:rsidP="00A1561C">
            <w:pPr>
              <w:pStyle w:val="Tables"/>
            </w:pPr>
            <w:r w:rsidRPr="00CE5489">
              <w:t xml:space="preserve">   Strongly agree/Agree</w:t>
            </w:r>
          </w:p>
        </w:tc>
        <w:tc>
          <w:tcPr>
            <w:tcW w:w="1842" w:type="dxa"/>
            <w:vAlign w:val="center"/>
          </w:tcPr>
          <w:p w14:paraId="2611C25F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125A730F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32FCB0EF" w14:textId="77777777" w:rsidR="00BE0D32" w:rsidRPr="00CE5489" w:rsidRDefault="00BE0D32" w:rsidP="00A1561C">
            <w:pPr>
              <w:pStyle w:val="Tables"/>
            </w:pPr>
            <w:r>
              <w:t>-</w:t>
            </w:r>
          </w:p>
        </w:tc>
        <w:tc>
          <w:tcPr>
            <w:tcW w:w="916" w:type="dxa"/>
            <w:vAlign w:val="center"/>
          </w:tcPr>
          <w:p w14:paraId="231C9A4A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26B4F2BD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4EF6CE6" w14:textId="77777777" w:rsidR="00BE0D32" w:rsidRPr="00CE5489" w:rsidRDefault="00BE0D32" w:rsidP="00A1561C">
            <w:pPr>
              <w:pStyle w:val="Tables"/>
              <w:ind w:left="177" w:hanging="177"/>
            </w:pPr>
            <w:r w:rsidRPr="00CE5489">
              <w:t xml:space="preserve">   Neither agree nor disagree,</w:t>
            </w:r>
            <w:r>
              <w:t xml:space="preserve"> </w:t>
            </w:r>
            <w:r w:rsidRPr="00CE5489">
              <w:t>disagree, or strongly disagre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0317FE8" w14:textId="77777777" w:rsidR="00BE0D32" w:rsidRPr="006D01E6" w:rsidRDefault="00BE0D32" w:rsidP="00A1561C">
            <w:pPr>
              <w:pStyle w:val="Tables"/>
            </w:pPr>
            <w:r w:rsidRPr="006D01E6">
              <w:t>0.63 (0.37-1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04C4A4" w14:textId="77777777" w:rsidR="00BE0D32" w:rsidRPr="006D01E6" w:rsidRDefault="00BE0D32" w:rsidP="00A1561C">
            <w:pPr>
              <w:pStyle w:val="Tables"/>
            </w:pPr>
            <w:r w:rsidRPr="006D01E6">
              <w:t>0.06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F8ADDB" w14:textId="77777777" w:rsidR="00BE0D32" w:rsidRPr="00920EC9" w:rsidRDefault="00BE0D32" w:rsidP="00A1561C">
            <w:pPr>
              <w:pStyle w:val="Tables"/>
              <w:rPr>
                <w:b/>
                <w:bCs/>
                <w:highlight w:val="yellow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2328213" w14:textId="77777777" w:rsidR="00BE0D32" w:rsidRPr="00920EC9" w:rsidRDefault="00BE0D32" w:rsidP="00A1561C">
            <w:pPr>
              <w:pStyle w:val="Tables"/>
              <w:rPr>
                <w:b/>
                <w:bCs/>
                <w:highlight w:val="yellow"/>
              </w:rPr>
            </w:pPr>
          </w:p>
        </w:tc>
      </w:tr>
      <w:tr w:rsidR="00BE0D32" w:rsidRPr="00CE5489" w14:paraId="510A9E9F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06D0FC5A" w14:textId="27B3401A" w:rsidR="00BE0D32" w:rsidRDefault="00BE0D32" w:rsidP="00A1561C">
            <w:pPr>
              <w:pStyle w:val="Tables"/>
            </w:pPr>
            <w:r w:rsidRPr="00D8535F">
              <w:rPr>
                <w:b/>
                <w:bCs/>
              </w:rPr>
              <w:lastRenderedPageBreak/>
              <w:t xml:space="preserve">Confidence </w:t>
            </w:r>
            <w:r>
              <w:rPr>
                <w:b/>
                <w:bCs/>
              </w:rPr>
              <w:t xml:space="preserve">in explaining </w:t>
            </w:r>
            <w:r w:rsidRPr="00626A3E">
              <w:rPr>
                <w:b/>
                <w:bCs/>
                <w:lang w:val="en-AU"/>
              </w:rPr>
              <w:t xml:space="preserve">the implications of </w:t>
            </w:r>
            <w:r>
              <w:rPr>
                <w:b/>
                <w:bCs/>
                <w:lang w:val="en-AU"/>
              </w:rPr>
              <w:t>M</w:t>
            </w:r>
            <w:r w:rsidRPr="00626A3E">
              <w:rPr>
                <w:b/>
                <w:bCs/>
                <w:lang w:val="en-AU"/>
              </w:rPr>
              <w:t>endelian inheritance pattern</w:t>
            </w:r>
            <w:r>
              <w:rPr>
                <w:b/>
                <w:bCs/>
                <w:lang w:val="en-AU"/>
              </w:rPr>
              <w:t>s on family planning</w:t>
            </w:r>
            <w:r w:rsidR="007E777D" w:rsidRPr="007E777D">
              <w:rPr>
                <w:vertAlign w:val="superscript"/>
              </w:rPr>
              <w:t>1</w:t>
            </w:r>
          </w:p>
        </w:tc>
        <w:tc>
          <w:tcPr>
            <w:tcW w:w="1842" w:type="dxa"/>
            <w:vAlign w:val="center"/>
          </w:tcPr>
          <w:p w14:paraId="1A6DCB4F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vAlign w:val="center"/>
          </w:tcPr>
          <w:p w14:paraId="011D5B89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5E4D5555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57CF916B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094E4FC2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F74110E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No/little confidence</w:t>
            </w:r>
          </w:p>
        </w:tc>
        <w:tc>
          <w:tcPr>
            <w:tcW w:w="1842" w:type="dxa"/>
            <w:vAlign w:val="center"/>
          </w:tcPr>
          <w:p w14:paraId="42BF1104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36FC9282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128D46B8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916" w:type="dxa"/>
            <w:vAlign w:val="center"/>
          </w:tcPr>
          <w:p w14:paraId="50DEAAE1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0F2329D3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C568D09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Some confidence</w:t>
            </w:r>
          </w:p>
        </w:tc>
        <w:tc>
          <w:tcPr>
            <w:tcW w:w="1842" w:type="dxa"/>
            <w:vAlign w:val="center"/>
          </w:tcPr>
          <w:p w14:paraId="3F6D57A7" w14:textId="77777777" w:rsidR="00BE0D32" w:rsidRPr="00CE5489" w:rsidRDefault="00BE0D32" w:rsidP="00A1561C">
            <w:pPr>
              <w:pStyle w:val="Tables"/>
            </w:pPr>
            <w:r>
              <w:t>1.49 (0.96-2.32)</w:t>
            </w:r>
          </w:p>
        </w:tc>
        <w:tc>
          <w:tcPr>
            <w:tcW w:w="1134" w:type="dxa"/>
            <w:vAlign w:val="center"/>
          </w:tcPr>
          <w:p w14:paraId="60C88326" w14:textId="77777777" w:rsidR="00BE0D32" w:rsidRPr="00CE5489" w:rsidRDefault="00BE0D32" w:rsidP="00A1561C">
            <w:pPr>
              <w:pStyle w:val="Tables"/>
            </w:pPr>
            <w:r>
              <w:t>0.078</w:t>
            </w:r>
          </w:p>
        </w:tc>
        <w:tc>
          <w:tcPr>
            <w:tcW w:w="1701" w:type="dxa"/>
            <w:vAlign w:val="center"/>
          </w:tcPr>
          <w:p w14:paraId="075C2EB6" w14:textId="77777777" w:rsidR="00BE0D32" w:rsidRPr="00CE5489" w:rsidRDefault="00BE0D32" w:rsidP="00A1561C">
            <w:pPr>
              <w:pStyle w:val="Tables"/>
            </w:pPr>
            <w:r>
              <w:t>0.75 (0.43-1.29)</w:t>
            </w:r>
          </w:p>
        </w:tc>
        <w:tc>
          <w:tcPr>
            <w:tcW w:w="916" w:type="dxa"/>
            <w:vAlign w:val="center"/>
          </w:tcPr>
          <w:p w14:paraId="7678B0CA" w14:textId="77777777" w:rsidR="00BE0D32" w:rsidRPr="00CE5489" w:rsidRDefault="00BE0D32" w:rsidP="00A1561C">
            <w:pPr>
              <w:pStyle w:val="Tables"/>
            </w:pPr>
            <w:r>
              <w:t>0.31</w:t>
            </w:r>
          </w:p>
        </w:tc>
      </w:tr>
      <w:tr w:rsidR="00BE0D32" w:rsidRPr="00CE5489" w14:paraId="24143B5A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308419E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C</w:t>
            </w:r>
            <w:r>
              <w:t xml:space="preserve">omfortable/confiden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ECA2C8D" w14:textId="77777777" w:rsidR="00BE0D32" w:rsidRPr="002E1C57" w:rsidRDefault="00BE0D32" w:rsidP="00A1561C">
            <w:pPr>
              <w:pStyle w:val="Tables"/>
              <w:rPr>
                <w:b/>
                <w:bCs/>
              </w:rPr>
            </w:pPr>
            <w:r w:rsidRPr="002E1C57">
              <w:rPr>
                <w:b/>
                <w:bCs/>
              </w:rPr>
              <w:t>1.99 (1.30-3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1C1B7A" w14:textId="77777777" w:rsidR="00BE0D32" w:rsidRPr="002E1C57" w:rsidRDefault="00BE0D32" w:rsidP="00A1561C">
            <w:pPr>
              <w:pStyle w:val="Tables"/>
              <w:rPr>
                <w:b/>
                <w:bCs/>
              </w:rPr>
            </w:pPr>
            <w:r w:rsidRPr="002E1C57">
              <w:rPr>
                <w:b/>
                <w:bCs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56F3B5" w14:textId="77777777" w:rsidR="00BE0D32" w:rsidRPr="00CE5489" w:rsidRDefault="00BE0D32" w:rsidP="00A1561C">
            <w:pPr>
              <w:pStyle w:val="Tables"/>
            </w:pPr>
            <w:r>
              <w:t>0.68 (0.38-1.21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4D03F2B" w14:textId="77777777" w:rsidR="00BE0D32" w:rsidRPr="00CE5489" w:rsidRDefault="00BE0D32" w:rsidP="00A1561C">
            <w:pPr>
              <w:pStyle w:val="Tables"/>
            </w:pPr>
            <w:r>
              <w:t>0.20</w:t>
            </w:r>
          </w:p>
        </w:tc>
      </w:tr>
      <w:tr w:rsidR="00BE0D32" w:rsidRPr="00CE5489" w14:paraId="74CA8C55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3735A04C" w14:textId="63D2C3ED" w:rsidR="00BE0D32" w:rsidRDefault="00BE0D32" w:rsidP="00A1561C">
            <w:pPr>
              <w:pStyle w:val="Tables"/>
            </w:pPr>
            <w:r w:rsidRPr="00D132C3">
              <w:rPr>
                <w:b/>
                <w:bCs/>
              </w:rPr>
              <w:t>Confidence in explaining different reasons for having genetic testing</w:t>
            </w:r>
            <w:r w:rsidR="007E777D" w:rsidRPr="007E777D">
              <w:rPr>
                <w:vertAlign w:val="superscript"/>
              </w:rPr>
              <w:t>1</w:t>
            </w:r>
          </w:p>
        </w:tc>
        <w:tc>
          <w:tcPr>
            <w:tcW w:w="1842" w:type="dxa"/>
            <w:vAlign w:val="center"/>
          </w:tcPr>
          <w:p w14:paraId="1F534AB8" w14:textId="77777777" w:rsidR="00BE0D32" w:rsidRPr="00E765BD" w:rsidRDefault="00BE0D32" w:rsidP="00A1561C">
            <w:pPr>
              <w:pStyle w:val="Tables"/>
            </w:pPr>
          </w:p>
        </w:tc>
        <w:tc>
          <w:tcPr>
            <w:tcW w:w="1134" w:type="dxa"/>
            <w:vAlign w:val="center"/>
          </w:tcPr>
          <w:p w14:paraId="596636C8" w14:textId="77777777" w:rsidR="00BE0D32" w:rsidRPr="00E765BD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41506A80" w14:textId="77777777" w:rsidR="00BE0D32" w:rsidRPr="00E765BD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45129428" w14:textId="77777777" w:rsidR="00BE0D32" w:rsidRPr="00FC4B07" w:rsidRDefault="00BE0D32" w:rsidP="00A1561C">
            <w:pPr>
              <w:pStyle w:val="Tables"/>
              <w:rPr>
                <w:highlight w:val="yellow"/>
              </w:rPr>
            </w:pPr>
          </w:p>
        </w:tc>
      </w:tr>
      <w:tr w:rsidR="00BE0D32" w:rsidRPr="00CE5489" w14:paraId="1D3B9020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97695DD" w14:textId="77777777" w:rsidR="00BE0D32" w:rsidRPr="00E765BD" w:rsidRDefault="00BE0D32" w:rsidP="00A1561C">
            <w:pPr>
              <w:pStyle w:val="Tables"/>
            </w:pPr>
            <w:r>
              <w:t xml:space="preserve">   </w:t>
            </w:r>
            <w:r w:rsidRPr="00CE5489">
              <w:t>No/little confidence</w:t>
            </w:r>
          </w:p>
        </w:tc>
        <w:tc>
          <w:tcPr>
            <w:tcW w:w="1842" w:type="dxa"/>
            <w:vAlign w:val="center"/>
          </w:tcPr>
          <w:p w14:paraId="755FF1DC" w14:textId="77777777" w:rsidR="00BE0D32" w:rsidRPr="00E765BD" w:rsidRDefault="00BE0D32" w:rsidP="00A1561C">
            <w:pPr>
              <w:pStyle w:val="Tables"/>
            </w:pPr>
            <w:r w:rsidRPr="00E765BD">
              <w:t>Ref</w:t>
            </w:r>
          </w:p>
        </w:tc>
        <w:tc>
          <w:tcPr>
            <w:tcW w:w="1134" w:type="dxa"/>
            <w:vAlign w:val="center"/>
          </w:tcPr>
          <w:p w14:paraId="7CCE760F" w14:textId="77777777" w:rsidR="00BE0D32" w:rsidRPr="00E765BD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17942872" w14:textId="77777777" w:rsidR="00BE0D32" w:rsidRPr="00E765BD" w:rsidRDefault="00BE0D32" w:rsidP="00A1561C">
            <w:pPr>
              <w:pStyle w:val="Tables"/>
            </w:pPr>
            <w:r w:rsidRPr="00E765BD">
              <w:t>Ref</w:t>
            </w:r>
          </w:p>
        </w:tc>
        <w:tc>
          <w:tcPr>
            <w:tcW w:w="916" w:type="dxa"/>
            <w:vAlign w:val="center"/>
          </w:tcPr>
          <w:p w14:paraId="29E04ECB" w14:textId="77777777" w:rsidR="00BE0D32" w:rsidRPr="00FC4B07" w:rsidRDefault="00BE0D32" w:rsidP="00A1561C">
            <w:pPr>
              <w:pStyle w:val="Tables"/>
              <w:rPr>
                <w:highlight w:val="yellow"/>
              </w:rPr>
            </w:pPr>
          </w:p>
        </w:tc>
      </w:tr>
      <w:tr w:rsidR="00BE0D32" w:rsidRPr="00CE5489" w14:paraId="42964243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114CEF4" w14:textId="77777777" w:rsidR="00BE0D32" w:rsidRPr="00E765BD" w:rsidRDefault="00BE0D32" w:rsidP="00A1561C">
            <w:pPr>
              <w:pStyle w:val="Tables"/>
            </w:pPr>
            <w:r>
              <w:t xml:space="preserve">   </w:t>
            </w:r>
            <w:r w:rsidRPr="00CE5489">
              <w:t>Some confidence</w:t>
            </w:r>
          </w:p>
        </w:tc>
        <w:tc>
          <w:tcPr>
            <w:tcW w:w="1842" w:type="dxa"/>
            <w:vAlign w:val="center"/>
          </w:tcPr>
          <w:p w14:paraId="66542A60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3.24 (2.12-4.97)</w:t>
            </w:r>
          </w:p>
        </w:tc>
        <w:tc>
          <w:tcPr>
            <w:tcW w:w="1134" w:type="dxa"/>
            <w:vAlign w:val="center"/>
          </w:tcPr>
          <w:p w14:paraId="45EA8682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5136F6B4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2.85 (1.72-4.80)</w:t>
            </w:r>
          </w:p>
        </w:tc>
        <w:tc>
          <w:tcPr>
            <w:tcW w:w="916" w:type="dxa"/>
            <w:vAlign w:val="center"/>
          </w:tcPr>
          <w:p w14:paraId="44A32A30" w14:textId="77777777" w:rsidR="00BE0D32" w:rsidRPr="00920EC9" w:rsidRDefault="00BE0D32" w:rsidP="00A1561C">
            <w:pPr>
              <w:pStyle w:val="Tables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E0D32" w:rsidRPr="00CE5489" w14:paraId="5842ED79" w14:textId="77777777" w:rsidTr="00AE5EA9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978E17A" w14:textId="77777777" w:rsidR="00BE0D32" w:rsidRPr="00E765BD" w:rsidRDefault="00BE0D32" w:rsidP="00A1561C">
            <w:pPr>
              <w:pStyle w:val="Tables"/>
            </w:pPr>
            <w:r>
              <w:t xml:space="preserve">   </w:t>
            </w:r>
            <w:r w:rsidRPr="00CE5489">
              <w:t>C</w:t>
            </w:r>
            <w:r>
              <w:t xml:space="preserve">omfortable/confiden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D6ED6B1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4.69 (2.86-7.7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2F282E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254B6C" w14:textId="77777777" w:rsidR="00BE0D32" w:rsidRPr="00E765BD" w:rsidRDefault="00BE0D32" w:rsidP="00A1561C">
            <w:pPr>
              <w:pStyle w:val="Tables"/>
              <w:rPr>
                <w:b/>
                <w:bCs/>
              </w:rPr>
            </w:pPr>
            <w:r>
              <w:rPr>
                <w:b/>
                <w:bCs/>
              </w:rPr>
              <w:t>3.74 (1.95-7.26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DCB387D" w14:textId="77777777" w:rsidR="00BE0D32" w:rsidRPr="00920EC9" w:rsidRDefault="00BE0D32" w:rsidP="00A1561C">
            <w:pPr>
              <w:pStyle w:val="Tables"/>
              <w:rPr>
                <w:b/>
                <w:bCs/>
                <w:highlight w:val="yellow"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BE0D32" w:rsidRPr="00CE5489" w14:paraId="5EA433C6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1A9D2189" w14:textId="5018D5E6" w:rsidR="00BE0D32" w:rsidRDefault="00BE0D32" w:rsidP="00A1561C">
            <w:pPr>
              <w:pStyle w:val="Tables"/>
            </w:pPr>
            <w:r w:rsidRPr="00D8535F">
              <w:rPr>
                <w:b/>
                <w:bCs/>
              </w:rPr>
              <w:t xml:space="preserve">Confidence </w:t>
            </w:r>
            <w:r>
              <w:rPr>
                <w:b/>
                <w:bCs/>
                <w:lang w:val="en-AU"/>
              </w:rPr>
              <w:t xml:space="preserve">in describing </w:t>
            </w:r>
            <w:r w:rsidRPr="00D132C3">
              <w:rPr>
                <w:b/>
                <w:bCs/>
                <w:lang w:val="en-AU"/>
              </w:rPr>
              <w:t>local referral pathways for ocular genetics services</w:t>
            </w:r>
            <w:r w:rsidR="007E777D" w:rsidRPr="007E777D">
              <w:rPr>
                <w:vertAlign w:val="superscript"/>
              </w:rPr>
              <w:t>1</w:t>
            </w:r>
          </w:p>
        </w:tc>
        <w:tc>
          <w:tcPr>
            <w:tcW w:w="1842" w:type="dxa"/>
            <w:vAlign w:val="center"/>
          </w:tcPr>
          <w:p w14:paraId="191C51CC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134" w:type="dxa"/>
            <w:vAlign w:val="center"/>
          </w:tcPr>
          <w:p w14:paraId="6E7ACE75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784F460D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143F6220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299BD2C6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5C631E13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No/little confidence</w:t>
            </w:r>
          </w:p>
        </w:tc>
        <w:tc>
          <w:tcPr>
            <w:tcW w:w="1842" w:type="dxa"/>
            <w:vAlign w:val="center"/>
          </w:tcPr>
          <w:p w14:paraId="6185B55D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618B914B" w14:textId="77777777" w:rsidR="00BE0D32" w:rsidRPr="00CE5489" w:rsidRDefault="00BE0D32" w:rsidP="00A1561C">
            <w:pPr>
              <w:pStyle w:val="Tables"/>
            </w:pPr>
          </w:p>
        </w:tc>
        <w:tc>
          <w:tcPr>
            <w:tcW w:w="1701" w:type="dxa"/>
            <w:vAlign w:val="center"/>
          </w:tcPr>
          <w:p w14:paraId="4251C249" w14:textId="77777777" w:rsidR="00BE0D32" w:rsidRPr="00CE5489" w:rsidRDefault="00BE0D32" w:rsidP="00A1561C">
            <w:pPr>
              <w:pStyle w:val="Tables"/>
            </w:pPr>
            <w:r w:rsidRPr="00CE5489">
              <w:t>Ref</w:t>
            </w:r>
          </w:p>
        </w:tc>
        <w:tc>
          <w:tcPr>
            <w:tcW w:w="916" w:type="dxa"/>
            <w:vAlign w:val="center"/>
          </w:tcPr>
          <w:p w14:paraId="559754C4" w14:textId="77777777" w:rsidR="00BE0D32" w:rsidRPr="00CE5489" w:rsidRDefault="00BE0D32" w:rsidP="00A1561C">
            <w:pPr>
              <w:pStyle w:val="Tables"/>
            </w:pPr>
          </w:p>
        </w:tc>
      </w:tr>
      <w:tr w:rsidR="00BE0D32" w:rsidRPr="00CE5489" w14:paraId="2DDA1B1D" w14:textId="77777777" w:rsidTr="00AE5EA9">
        <w:trPr>
          <w:trHeight w:val="304"/>
        </w:trPr>
        <w:tc>
          <w:tcPr>
            <w:tcW w:w="3828" w:type="dxa"/>
            <w:vAlign w:val="center"/>
          </w:tcPr>
          <w:p w14:paraId="59F1BB2A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Some confidence</w:t>
            </w:r>
          </w:p>
        </w:tc>
        <w:tc>
          <w:tcPr>
            <w:tcW w:w="1842" w:type="dxa"/>
            <w:vAlign w:val="center"/>
          </w:tcPr>
          <w:p w14:paraId="29A60DCE" w14:textId="77777777" w:rsidR="00BE0D32" w:rsidRPr="00CE5489" w:rsidRDefault="00BE0D32" w:rsidP="00A1561C">
            <w:pPr>
              <w:pStyle w:val="Tables"/>
            </w:pPr>
            <w:r>
              <w:t>3.67 (2.34-5.80)</w:t>
            </w:r>
          </w:p>
        </w:tc>
        <w:tc>
          <w:tcPr>
            <w:tcW w:w="1134" w:type="dxa"/>
            <w:vAlign w:val="center"/>
          </w:tcPr>
          <w:p w14:paraId="626C5F9E" w14:textId="77777777" w:rsidR="00BE0D32" w:rsidRPr="00881453" w:rsidRDefault="00BE0D32" w:rsidP="00A1561C">
            <w:pPr>
              <w:pStyle w:val="Tables"/>
              <w:rPr>
                <w:b/>
                <w:bCs/>
              </w:rPr>
            </w:pPr>
            <w:r w:rsidRPr="00881453">
              <w:rPr>
                <w:b/>
                <w:bCs/>
              </w:rPr>
              <w:t>&lt;0.001</w:t>
            </w:r>
          </w:p>
        </w:tc>
        <w:tc>
          <w:tcPr>
            <w:tcW w:w="1701" w:type="dxa"/>
            <w:vAlign w:val="center"/>
          </w:tcPr>
          <w:p w14:paraId="729D0AAF" w14:textId="77777777" w:rsidR="00BE0D32" w:rsidRPr="006405B9" w:rsidRDefault="00BE0D32" w:rsidP="00A1561C">
            <w:pPr>
              <w:pStyle w:val="Tables"/>
              <w:rPr>
                <w:b/>
                <w:bCs/>
              </w:rPr>
            </w:pPr>
            <w:r w:rsidRPr="006405B9">
              <w:rPr>
                <w:b/>
                <w:bCs/>
              </w:rPr>
              <w:t>2.92 (1.82-4.72)</w:t>
            </w:r>
          </w:p>
        </w:tc>
        <w:tc>
          <w:tcPr>
            <w:tcW w:w="916" w:type="dxa"/>
            <w:vAlign w:val="center"/>
          </w:tcPr>
          <w:p w14:paraId="0DAFD70F" w14:textId="77777777" w:rsidR="00BE0D32" w:rsidRPr="00CE5489" w:rsidRDefault="00BE0D32" w:rsidP="00A1561C">
            <w:pPr>
              <w:pStyle w:val="Tables"/>
            </w:pPr>
            <w:r>
              <w:rPr>
                <w:b/>
                <w:bCs/>
              </w:rPr>
              <w:t>&lt;0.001</w:t>
            </w:r>
          </w:p>
        </w:tc>
      </w:tr>
      <w:tr w:rsidR="00BE0D32" w:rsidRPr="00CE5489" w14:paraId="07D6EF73" w14:textId="77777777" w:rsidTr="00AE5EA9">
        <w:trPr>
          <w:trHeight w:val="97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234EF803" w14:textId="77777777" w:rsidR="00BE0D32" w:rsidRPr="00CE5489" w:rsidRDefault="00BE0D32" w:rsidP="00A1561C">
            <w:pPr>
              <w:pStyle w:val="Tables"/>
            </w:pPr>
            <w:r>
              <w:t xml:space="preserve">   </w:t>
            </w:r>
            <w:r w:rsidRPr="00CE5489">
              <w:t>C</w:t>
            </w:r>
            <w:r>
              <w:t xml:space="preserve">omfortable/confident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78D41B7" w14:textId="77777777" w:rsidR="00BE0D32" w:rsidRPr="00CE5489" w:rsidRDefault="00BE0D32" w:rsidP="00A1561C">
            <w:pPr>
              <w:pStyle w:val="Tables"/>
            </w:pPr>
            <w:r>
              <w:t>6.97 (4.01-12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1ECCEA" w14:textId="77777777" w:rsidR="00BE0D32" w:rsidRPr="00881453" w:rsidRDefault="00BE0D32" w:rsidP="00A1561C">
            <w:pPr>
              <w:pStyle w:val="Tables"/>
              <w:rPr>
                <w:b/>
                <w:bCs/>
              </w:rPr>
            </w:pPr>
            <w:r w:rsidRPr="00881453">
              <w:rPr>
                <w:b/>
                <w:bCs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A81921" w14:textId="77777777" w:rsidR="00BE0D32" w:rsidRPr="006405B9" w:rsidRDefault="00BE0D32" w:rsidP="00A1561C">
            <w:pPr>
              <w:pStyle w:val="Tables"/>
              <w:rPr>
                <w:b/>
                <w:bCs/>
              </w:rPr>
            </w:pPr>
            <w:r w:rsidRPr="006405B9">
              <w:rPr>
                <w:b/>
                <w:bCs/>
              </w:rPr>
              <w:t>4.96 (2.75-9.18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CD8E506" w14:textId="77777777" w:rsidR="00BE0D32" w:rsidRPr="00CE5489" w:rsidRDefault="00BE0D32" w:rsidP="00A1561C">
            <w:pPr>
              <w:pStyle w:val="Tables"/>
            </w:pPr>
            <w:r>
              <w:rPr>
                <w:b/>
                <w:bCs/>
              </w:rPr>
              <w:t>&lt;0.001</w:t>
            </w:r>
          </w:p>
        </w:tc>
      </w:tr>
    </w:tbl>
    <w:p w14:paraId="3FEB6DCA" w14:textId="6C782E24" w:rsidR="00B96DCF" w:rsidRPr="00E63F9B" w:rsidRDefault="00B96DCF" w:rsidP="00B96DCF">
      <w:pPr>
        <w:spacing w:line="240" w:lineRule="auto"/>
        <w:rPr>
          <w:sz w:val="20"/>
          <w:szCs w:val="20"/>
        </w:rPr>
      </w:pPr>
      <w:r w:rsidRPr="00E63F9B">
        <w:rPr>
          <w:sz w:val="20"/>
          <w:szCs w:val="20"/>
        </w:rPr>
        <w:t>Statistically significant predictors are in bold.</w:t>
      </w:r>
      <w:r w:rsidRPr="00E63F9B">
        <w:rPr>
          <w:b/>
          <w:bCs/>
          <w:sz w:val="20"/>
          <w:szCs w:val="20"/>
        </w:rPr>
        <w:t xml:space="preserve"> </w:t>
      </w:r>
      <w:r w:rsidR="00624CF4" w:rsidRPr="00E63F9B">
        <w:rPr>
          <w:b/>
          <w:bCs/>
          <w:sz w:val="20"/>
          <w:szCs w:val="20"/>
        </w:rPr>
        <w:t>Abbreviations</w:t>
      </w:r>
      <w:r w:rsidR="00624CF4" w:rsidRPr="00E63F9B">
        <w:rPr>
          <w:sz w:val="20"/>
          <w:szCs w:val="20"/>
        </w:rPr>
        <w:t>: OR, Odds Ratio. CI, Confidence Interval.</w:t>
      </w:r>
      <w:r w:rsidR="00624CF4" w:rsidRPr="00E63F9B">
        <w:rPr>
          <w:b/>
          <w:bCs/>
          <w:sz w:val="20"/>
          <w:szCs w:val="20"/>
        </w:rPr>
        <w:br/>
      </w:r>
      <w:r w:rsidRPr="00E63F9B">
        <w:rPr>
          <w:sz w:val="20"/>
          <w:szCs w:val="20"/>
          <w:vertAlign w:val="superscript"/>
        </w:rPr>
        <w:t xml:space="preserve">1 </w:t>
      </w:r>
      <w:r w:rsidRPr="00E63F9B">
        <w:rPr>
          <w:sz w:val="20"/>
          <w:szCs w:val="20"/>
        </w:rPr>
        <w:t xml:space="preserve">Confidence levels were derived from the following responses: No/little confidence:  I would not be able to answer questions on this topic or I would not feel comfortable answering questions on this topic; Some confidence: I could answer a few basic questions about this topic; </w:t>
      </w:r>
      <w:r w:rsidR="00077FD9" w:rsidRPr="00E63F9B">
        <w:rPr>
          <w:sz w:val="20"/>
          <w:szCs w:val="20"/>
        </w:rPr>
        <w:t>C</w:t>
      </w:r>
      <w:r w:rsidRPr="00E63F9B">
        <w:rPr>
          <w:sz w:val="20"/>
          <w:szCs w:val="20"/>
        </w:rPr>
        <w:t xml:space="preserve">omfortable/confident: I feel comfortable answering questions about this topic or I feel confident answering questions on this topic. </w:t>
      </w:r>
    </w:p>
    <w:p w14:paraId="6E8FEEFA" w14:textId="77777777" w:rsidR="00392638" w:rsidRDefault="00392638" w:rsidP="0005160C">
      <w:pPr>
        <w:pStyle w:val="Heading2"/>
      </w:pPr>
    </w:p>
    <w:p w14:paraId="2E89DE7E" w14:textId="77777777" w:rsidR="008811B6" w:rsidRDefault="008811B6">
      <w:pPr>
        <w:spacing w:line="240" w:lineRule="auto"/>
        <w:rPr>
          <w:b/>
          <w:bCs/>
        </w:rPr>
      </w:pPr>
      <w:r>
        <w:br w:type="page"/>
      </w:r>
    </w:p>
    <w:p w14:paraId="6070B4C6" w14:textId="3E7C6430" w:rsidR="00317D29" w:rsidRPr="00DB20DA" w:rsidRDefault="00DB20DA" w:rsidP="00DB20DA">
      <w:pPr>
        <w:pStyle w:val="Heading2"/>
        <w:spacing w:after="240" w:line="240" w:lineRule="auto"/>
        <w:rPr>
          <w:b w:val="0"/>
          <w:bCs w:val="0"/>
        </w:rPr>
      </w:pPr>
      <w:r>
        <w:lastRenderedPageBreak/>
        <w:t xml:space="preserve">Supplemental </w:t>
      </w:r>
      <w:r w:rsidR="008D1307">
        <w:t xml:space="preserve">Table </w:t>
      </w:r>
      <w:r w:rsidR="007852E3">
        <w:t>S</w:t>
      </w:r>
      <w:r w:rsidR="00954E5D">
        <w:t>3</w:t>
      </w:r>
      <w:r w:rsidR="008D1307">
        <w:t xml:space="preserve">: </w:t>
      </w:r>
      <w:r w:rsidR="0005160C" w:rsidRPr="00780EFB">
        <w:rPr>
          <w:b w:val="0"/>
          <w:bCs w:val="0"/>
        </w:rPr>
        <w:t xml:space="preserve">Factors </w:t>
      </w:r>
      <w:r w:rsidR="005D37B1">
        <w:rPr>
          <w:b w:val="0"/>
          <w:bCs w:val="0"/>
        </w:rPr>
        <w:t>associated with</w:t>
      </w:r>
      <w:r w:rsidR="0005160C" w:rsidRPr="00780EFB">
        <w:rPr>
          <w:b w:val="0"/>
          <w:bCs w:val="0"/>
        </w:rPr>
        <w:t xml:space="preserve"> whether optometrists think that they should play a role in initiating genetic testing for patients with retinal disease</w:t>
      </w:r>
    </w:p>
    <w:tbl>
      <w:tblPr>
        <w:tblStyle w:val="TableGrid"/>
        <w:tblW w:w="9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134"/>
        <w:gridCol w:w="1842"/>
        <w:gridCol w:w="916"/>
      </w:tblGrid>
      <w:tr w:rsidR="0005160C" w:rsidRPr="00CE5489" w14:paraId="00AF0451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5FC8D76" w14:textId="3B11C186" w:rsidR="0005160C" w:rsidRPr="00CE5489" w:rsidRDefault="0005160C" w:rsidP="00FD5265">
            <w:pPr>
              <w:pStyle w:val="Tables"/>
              <w:jc w:val="center"/>
            </w:pPr>
            <w:r w:rsidRPr="00CE5489">
              <w:t>Factor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BCD18" w14:textId="77777777" w:rsidR="0005160C" w:rsidRPr="00856C01" w:rsidRDefault="0005160C" w:rsidP="00620D4D">
            <w:pPr>
              <w:pStyle w:val="Tables"/>
              <w:jc w:val="center"/>
              <w:rPr>
                <w:b/>
                <w:bCs/>
              </w:rPr>
            </w:pPr>
            <w:r w:rsidRPr="00856C01">
              <w:rPr>
                <w:b/>
                <w:bCs/>
              </w:rPr>
              <w:t>Univariate analysis</w:t>
            </w:r>
          </w:p>
        </w:tc>
        <w:tc>
          <w:tcPr>
            <w:tcW w:w="27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7FAD8" w14:textId="77777777" w:rsidR="0005160C" w:rsidRPr="00856C01" w:rsidRDefault="0005160C" w:rsidP="00620D4D">
            <w:pPr>
              <w:pStyle w:val="Tables"/>
              <w:jc w:val="center"/>
              <w:rPr>
                <w:b/>
                <w:bCs/>
              </w:rPr>
            </w:pPr>
            <w:r w:rsidRPr="00856C01">
              <w:rPr>
                <w:b/>
                <w:bCs/>
              </w:rPr>
              <w:t>Multivariate analysis</w:t>
            </w:r>
          </w:p>
        </w:tc>
      </w:tr>
      <w:tr w:rsidR="0005160C" w:rsidRPr="00CE5489" w14:paraId="46761CA1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54554B7" w14:textId="77777777" w:rsidR="0005160C" w:rsidRPr="00CE5489" w:rsidRDefault="0005160C" w:rsidP="00620D4D">
            <w:pPr>
              <w:pStyle w:val="Tables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E0A6" w14:textId="77777777" w:rsidR="0005160C" w:rsidRPr="00CE5489" w:rsidRDefault="0005160C" w:rsidP="00620D4D">
            <w:pPr>
              <w:pStyle w:val="Tables"/>
              <w:jc w:val="center"/>
            </w:pPr>
            <w:r w:rsidRPr="00CE5489"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A2263" w14:textId="77777777" w:rsidR="0005160C" w:rsidRPr="00CE5489" w:rsidRDefault="0005160C" w:rsidP="00620D4D">
            <w:pPr>
              <w:pStyle w:val="Tables"/>
              <w:jc w:val="center"/>
            </w:pPr>
            <w:r w:rsidRPr="00CE5489"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600E3" w14:textId="77777777" w:rsidR="0005160C" w:rsidRPr="00CE5489" w:rsidRDefault="0005160C" w:rsidP="00620D4D">
            <w:pPr>
              <w:pStyle w:val="Tables"/>
              <w:jc w:val="center"/>
            </w:pPr>
            <w:r w:rsidRPr="00CE5489">
              <w:t>OR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CE4E5" w14:textId="77777777" w:rsidR="0005160C" w:rsidRPr="00CE5489" w:rsidRDefault="0005160C" w:rsidP="00620D4D">
            <w:pPr>
              <w:pStyle w:val="Tables"/>
              <w:jc w:val="center"/>
            </w:pPr>
            <w:r w:rsidRPr="00CE5489">
              <w:t>p-value</w:t>
            </w:r>
          </w:p>
        </w:tc>
      </w:tr>
      <w:tr w:rsidR="009A70E3" w:rsidRPr="00CE5489" w14:paraId="34BBED1D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C35147F" w14:textId="33355611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6014F7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1136DA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F720AFB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51C2B74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72ABB3DC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2884418F" w14:textId="767E9243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&lt;30</w:t>
            </w:r>
          </w:p>
        </w:tc>
        <w:tc>
          <w:tcPr>
            <w:tcW w:w="1701" w:type="dxa"/>
            <w:vAlign w:val="center"/>
          </w:tcPr>
          <w:p w14:paraId="74D3E47C" w14:textId="313B49E1" w:rsidR="009A70E3" w:rsidRPr="00CE5489" w:rsidRDefault="009A70E3" w:rsidP="009A70E3">
            <w:pPr>
              <w:pStyle w:val="Tables"/>
            </w:pPr>
            <w:r>
              <w:t>Ref</w:t>
            </w:r>
          </w:p>
        </w:tc>
        <w:tc>
          <w:tcPr>
            <w:tcW w:w="1134" w:type="dxa"/>
            <w:vAlign w:val="center"/>
          </w:tcPr>
          <w:p w14:paraId="7FF16B92" w14:textId="1C57B8A4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6BB8AA0F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916" w:type="dxa"/>
            <w:vAlign w:val="center"/>
          </w:tcPr>
          <w:p w14:paraId="2661028D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0EFA6E9E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401FFA8E" w14:textId="468031BE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30-45</w:t>
            </w:r>
          </w:p>
        </w:tc>
        <w:tc>
          <w:tcPr>
            <w:tcW w:w="1701" w:type="dxa"/>
            <w:vAlign w:val="center"/>
          </w:tcPr>
          <w:p w14:paraId="25DBE856" w14:textId="60092B12" w:rsidR="009A70E3" w:rsidRPr="00CE5489" w:rsidRDefault="009A70E3" w:rsidP="009A70E3">
            <w:pPr>
              <w:pStyle w:val="Tables"/>
            </w:pPr>
            <w:r w:rsidRPr="00CF02CB">
              <w:rPr>
                <w:b/>
                <w:bCs/>
              </w:rPr>
              <w:t>0.59 (0.36</w:t>
            </w:r>
            <w:r w:rsidRPr="00CF02CB">
              <w:rPr>
                <w:b/>
                <w:bCs/>
              </w:rPr>
              <w:t>–</w:t>
            </w:r>
            <w:r w:rsidRPr="00CF02CB">
              <w:rPr>
                <w:b/>
                <w:bCs/>
              </w:rPr>
              <w:t>0.96)</w:t>
            </w:r>
          </w:p>
        </w:tc>
        <w:tc>
          <w:tcPr>
            <w:tcW w:w="1134" w:type="dxa"/>
            <w:vAlign w:val="center"/>
          </w:tcPr>
          <w:p w14:paraId="006D016A" w14:textId="029A15F6" w:rsidR="009A70E3" w:rsidRPr="00CE5489" w:rsidRDefault="009A70E3" w:rsidP="009A70E3">
            <w:pPr>
              <w:pStyle w:val="Tables"/>
            </w:pPr>
            <w:r w:rsidRPr="00CF02CB">
              <w:rPr>
                <w:b/>
                <w:bCs/>
              </w:rPr>
              <w:t>0.034</w:t>
            </w:r>
          </w:p>
        </w:tc>
        <w:tc>
          <w:tcPr>
            <w:tcW w:w="1842" w:type="dxa"/>
            <w:vAlign w:val="center"/>
          </w:tcPr>
          <w:p w14:paraId="70DBEEA3" w14:textId="77777777" w:rsidR="009A70E3" w:rsidRPr="00CB3AC7" w:rsidRDefault="009A70E3" w:rsidP="009A70E3">
            <w:pPr>
              <w:pStyle w:val="Tables"/>
              <w:rPr>
                <w:b/>
                <w:bCs/>
              </w:rPr>
            </w:pPr>
            <w:r w:rsidRPr="00CB3AC7">
              <w:rPr>
                <w:b/>
                <w:bCs/>
              </w:rPr>
              <w:t>0.53 (0.31-0.89)</w:t>
            </w:r>
          </w:p>
        </w:tc>
        <w:tc>
          <w:tcPr>
            <w:tcW w:w="916" w:type="dxa"/>
            <w:vAlign w:val="center"/>
          </w:tcPr>
          <w:p w14:paraId="405EC6B9" w14:textId="77777777" w:rsidR="009A70E3" w:rsidRPr="00CB3AC7" w:rsidRDefault="009A70E3" w:rsidP="009A70E3">
            <w:pPr>
              <w:pStyle w:val="Tables"/>
              <w:rPr>
                <w:b/>
                <w:bCs/>
              </w:rPr>
            </w:pPr>
            <w:r w:rsidRPr="00CB3AC7">
              <w:rPr>
                <w:b/>
                <w:bCs/>
              </w:rPr>
              <w:t>0.018</w:t>
            </w:r>
          </w:p>
        </w:tc>
      </w:tr>
      <w:tr w:rsidR="009A70E3" w:rsidRPr="00CE5489" w14:paraId="006EBC6D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8725AD9" w14:textId="2B805851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&gt;4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13FA32" w14:textId="5EDBB78C" w:rsidR="009A70E3" w:rsidRPr="00CF02CB" w:rsidRDefault="009A70E3" w:rsidP="009A70E3">
            <w:pPr>
              <w:pStyle w:val="Tables"/>
              <w:rPr>
                <w:b/>
                <w:bCs/>
              </w:rPr>
            </w:pPr>
            <w:r w:rsidRPr="00CE5489">
              <w:t>0.6</w:t>
            </w:r>
            <w:r>
              <w:t>4</w:t>
            </w:r>
            <w:r w:rsidRPr="00CE5489">
              <w:t xml:space="preserve"> (0.</w:t>
            </w:r>
            <w:r>
              <w:t>40</w:t>
            </w:r>
            <w:r w:rsidRPr="00CE5489">
              <w:t>-1.0</w:t>
            </w:r>
            <w:r>
              <w:t>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720EF5" w14:textId="1D7800F7" w:rsidR="009A70E3" w:rsidRPr="00CF02CB" w:rsidRDefault="009A70E3" w:rsidP="009A70E3">
            <w:pPr>
              <w:pStyle w:val="Tables"/>
              <w:rPr>
                <w:b/>
                <w:bCs/>
              </w:rPr>
            </w:pPr>
            <w:r w:rsidRPr="00CE5489">
              <w:t>0.0</w:t>
            </w:r>
            <w:r>
              <w:t>6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DB488BA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67</w:t>
            </w:r>
            <w:r w:rsidRPr="00CE5489">
              <w:t xml:space="preserve"> (0.</w:t>
            </w:r>
            <w:r>
              <w:t>41</w:t>
            </w:r>
            <w:r w:rsidRPr="00CE5489">
              <w:t>-1.1</w:t>
            </w:r>
            <w:r>
              <w:t>0</w:t>
            </w:r>
            <w:r w:rsidRPr="00CE5489"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61EDF221" w14:textId="77777777" w:rsidR="009A70E3" w:rsidRPr="00CE5489" w:rsidRDefault="009A70E3" w:rsidP="009A70E3">
            <w:pPr>
              <w:pStyle w:val="Tables"/>
            </w:pPr>
            <w:r w:rsidRPr="00CE5489">
              <w:t>0.1</w:t>
            </w:r>
            <w:r>
              <w:t>2</w:t>
            </w:r>
          </w:p>
        </w:tc>
      </w:tr>
      <w:tr w:rsidR="009A70E3" w:rsidRPr="00CE5489" w14:paraId="1AE89E9A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33F4C4F" w14:textId="38A70CB0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5F3AB5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5C0616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3625165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DD9784A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BCD2252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69194D30" w14:textId="0C525713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Female</w:t>
            </w:r>
            <w:r>
              <w:t xml:space="preserve"> or other</w:t>
            </w:r>
          </w:p>
        </w:tc>
        <w:tc>
          <w:tcPr>
            <w:tcW w:w="1701" w:type="dxa"/>
            <w:vAlign w:val="center"/>
          </w:tcPr>
          <w:p w14:paraId="0AB32313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15555451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059054B0" w14:textId="77777777" w:rsidR="009A70E3" w:rsidRPr="00CE5489" w:rsidRDefault="009A70E3" w:rsidP="009A70E3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0D0D8C54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67BD1639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67AA7948" w14:textId="1E9883D8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Male</w:t>
            </w:r>
          </w:p>
        </w:tc>
        <w:tc>
          <w:tcPr>
            <w:tcW w:w="1701" w:type="dxa"/>
            <w:vAlign w:val="center"/>
          </w:tcPr>
          <w:p w14:paraId="11FBA2AA" w14:textId="77777777" w:rsidR="009A70E3" w:rsidRPr="00CE5489" w:rsidRDefault="009A70E3" w:rsidP="009A70E3">
            <w:pPr>
              <w:pStyle w:val="Tables"/>
            </w:pPr>
            <w:r w:rsidRPr="00CE5489">
              <w:t>0.8</w:t>
            </w:r>
            <w:r>
              <w:t>2</w:t>
            </w:r>
            <w:r w:rsidRPr="00CE5489">
              <w:t xml:space="preserve"> (0.</w:t>
            </w:r>
            <w:r>
              <w:t>57</w:t>
            </w:r>
            <w:r w:rsidRPr="00CE5489">
              <w:t>-1.</w:t>
            </w:r>
            <w:r>
              <w:t>16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7D9C0F9F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26</w:t>
            </w:r>
          </w:p>
        </w:tc>
        <w:tc>
          <w:tcPr>
            <w:tcW w:w="1842" w:type="dxa"/>
            <w:vAlign w:val="center"/>
          </w:tcPr>
          <w:p w14:paraId="67104BFB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773FDAE2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1742D1F5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5C0A67F1" w14:textId="0818CBBE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425D39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FF10ED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63916EE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731A991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62CA4C9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797D52E8" w14:textId="34E4D44F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Australia</w:t>
            </w:r>
          </w:p>
        </w:tc>
        <w:tc>
          <w:tcPr>
            <w:tcW w:w="1701" w:type="dxa"/>
            <w:vAlign w:val="center"/>
          </w:tcPr>
          <w:p w14:paraId="57E2833E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27D1D032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372CCC81" w14:textId="77777777" w:rsidR="009A70E3" w:rsidRPr="00CE5489" w:rsidRDefault="009A70E3" w:rsidP="009A70E3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4CAE4F7F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F351553" w14:textId="77777777" w:rsidTr="00D2616E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9BA9135" w14:textId="41342622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New Zeala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615E18" w14:textId="77777777" w:rsidR="009A70E3" w:rsidRPr="00CE5489" w:rsidRDefault="009A70E3" w:rsidP="009A70E3">
            <w:pPr>
              <w:pStyle w:val="Tables"/>
            </w:pPr>
            <w:r w:rsidRPr="00CE5489">
              <w:t>0.6</w:t>
            </w:r>
            <w:r>
              <w:t>9</w:t>
            </w:r>
            <w:r w:rsidRPr="00CE5489">
              <w:t xml:space="preserve"> (0.32-1.4</w:t>
            </w:r>
            <w:r>
              <w:t>9</w:t>
            </w:r>
            <w:r w:rsidRPr="00CE5489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638F45" w14:textId="77777777" w:rsidR="009A70E3" w:rsidRPr="00CE5489" w:rsidRDefault="009A70E3" w:rsidP="009A70E3">
            <w:pPr>
              <w:pStyle w:val="Tables"/>
            </w:pPr>
            <w:r w:rsidRPr="00CE5489">
              <w:t>0.3</w:t>
            </w:r>
            <w:r>
              <w:t>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D7C07A8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A3E9DB5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35576FB4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27FF290" w14:textId="2611EEA6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8936E2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0B5B43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6B8E70B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E845254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36C3BC29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76652AB9" w14:textId="4010BC72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Metropolitan</w:t>
            </w:r>
          </w:p>
        </w:tc>
        <w:tc>
          <w:tcPr>
            <w:tcW w:w="1701" w:type="dxa"/>
            <w:vAlign w:val="center"/>
          </w:tcPr>
          <w:p w14:paraId="2224EF59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7DFEF1C9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388E9EA9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52698FF0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04570CB7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0E163FCC" w14:textId="54206A1C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Regional/Suburban</w:t>
            </w:r>
          </w:p>
        </w:tc>
        <w:tc>
          <w:tcPr>
            <w:tcW w:w="1701" w:type="dxa"/>
            <w:vAlign w:val="center"/>
          </w:tcPr>
          <w:p w14:paraId="069A32DB" w14:textId="77777777" w:rsidR="009A70E3" w:rsidRPr="00CE5489" w:rsidRDefault="009A70E3" w:rsidP="009A70E3">
            <w:pPr>
              <w:pStyle w:val="Tables"/>
            </w:pPr>
            <w:r w:rsidRPr="00CE5489">
              <w:t>0.9</w:t>
            </w:r>
            <w:r>
              <w:t>1</w:t>
            </w:r>
            <w:r w:rsidRPr="00CE5489">
              <w:t xml:space="preserve"> (0.6</w:t>
            </w:r>
            <w:r>
              <w:t>3</w:t>
            </w:r>
            <w:r w:rsidRPr="00CE5489">
              <w:t>–</w:t>
            </w:r>
            <w:r w:rsidRPr="00CE5489">
              <w:t>1.</w:t>
            </w:r>
            <w:r>
              <w:t>33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649DA272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63</w:t>
            </w:r>
          </w:p>
        </w:tc>
        <w:tc>
          <w:tcPr>
            <w:tcW w:w="1842" w:type="dxa"/>
            <w:vAlign w:val="center"/>
          </w:tcPr>
          <w:p w14:paraId="0E6DD3AC" w14:textId="77777777" w:rsidR="009A70E3" w:rsidRPr="00CE5489" w:rsidRDefault="009A70E3" w:rsidP="009A70E3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265E2250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33EEF447" w14:textId="77777777" w:rsidTr="00D2616E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A8F7E0F" w14:textId="0B0F0B81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Rur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E3B40F" w14:textId="77777777" w:rsidR="009A70E3" w:rsidRPr="00CE5489" w:rsidRDefault="009A70E3" w:rsidP="009A70E3">
            <w:pPr>
              <w:pStyle w:val="Tables"/>
            </w:pPr>
            <w:r w:rsidRPr="00CE5489">
              <w:t>1.</w:t>
            </w:r>
            <w:r>
              <w:t>09</w:t>
            </w:r>
            <w:r w:rsidRPr="00CE5489">
              <w:t xml:space="preserve"> (0.</w:t>
            </w:r>
            <w:r>
              <w:t>61</w:t>
            </w:r>
            <w:r w:rsidRPr="00CE5489">
              <w:t>-</w:t>
            </w:r>
            <w:r>
              <w:t>1.98</w:t>
            </w:r>
            <w:r w:rsidRPr="00CE5489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7F562C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7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719D50F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350FA30D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79A29200" w14:textId="77777777" w:rsidTr="00D2616E">
        <w:trPr>
          <w:trHeight w:val="322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711E175D" w14:textId="37A75196" w:rsidR="009A70E3" w:rsidRPr="00CF02CB" w:rsidRDefault="009A70E3" w:rsidP="009A70E3">
            <w:pPr>
              <w:pStyle w:val="Tables"/>
              <w:rPr>
                <w:b/>
                <w:bCs/>
              </w:rPr>
            </w:pPr>
            <w:r w:rsidRPr="00CF02CB">
              <w:rPr>
                <w:b/>
                <w:bCs/>
              </w:rPr>
              <w:t>Years in pract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73473E" w14:textId="77777777" w:rsidR="009A70E3" w:rsidRPr="00CF02CB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380E420" w14:textId="77777777" w:rsidR="009A70E3" w:rsidRPr="00CF02CB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2BC67DC" w14:textId="77777777" w:rsidR="009A70E3" w:rsidRPr="00283E1E" w:rsidRDefault="009A70E3" w:rsidP="009A70E3">
            <w:pPr>
              <w:pStyle w:val="Tables"/>
              <w:rPr>
                <w:highlight w:val="yellow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0E91A4C" w14:textId="77777777" w:rsidR="009A70E3" w:rsidRPr="00283E1E" w:rsidRDefault="009A70E3" w:rsidP="009A70E3">
            <w:pPr>
              <w:pStyle w:val="Tables"/>
              <w:rPr>
                <w:highlight w:val="yellow"/>
              </w:rPr>
            </w:pPr>
          </w:p>
        </w:tc>
      </w:tr>
      <w:tr w:rsidR="009A70E3" w:rsidRPr="00CE5489" w14:paraId="1D14C559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6CC7F346" w14:textId="5C6D78BE" w:rsidR="009A70E3" w:rsidRPr="00CF02CB" w:rsidRDefault="009A70E3" w:rsidP="009A70E3">
            <w:pPr>
              <w:pStyle w:val="Tables"/>
            </w:pPr>
            <w:r>
              <w:t xml:space="preserve">   </w:t>
            </w:r>
            <w:r w:rsidRPr="00CF02CB">
              <w:t>≤</w:t>
            </w:r>
            <w:r w:rsidRPr="00CF02CB">
              <w:t>10</w:t>
            </w:r>
          </w:p>
        </w:tc>
        <w:tc>
          <w:tcPr>
            <w:tcW w:w="1701" w:type="dxa"/>
            <w:vAlign w:val="center"/>
          </w:tcPr>
          <w:p w14:paraId="4DCCA636" w14:textId="77777777" w:rsidR="009A70E3" w:rsidRPr="00CF02CB" w:rsidRDefault="009A70E3" w:rsidP="009A70E3">
            <w:pPr>
              <w:pStyle w:val="Tables"/>
            </w:pPr>
            <w:r w:rsidRPr="00CF02CB">
              <w:t>Ref</w:t>
            </w:r>
          </w:p>
        </w:tc>
        <w:tc>
          <w:tcPr>
            <w:tcW w:w="1134" w:type="dxa"/>
            <w:vAlign w:val="center"/>
          </w:tcPr>
          <w:p w14:paraId="3F11411B" w14:textId="77777777" w:rsidR="009A70E3" w:rsidRPr="00CF02CB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13FB7A55" w14:textId="77777777" w:rsidR="009A70E3" w:rsidRPr="00C97754" w:rsidRDefault="009A70E3" w:rsidP="009A70E3">
            <w:pPr>
              <w:pStyle w:val="Tables"/>
            </w:pPr>
            <w:r>
              <w:t>-</w:t>
            </w:r>
          </w:p>
        </w:tc>
        <w:tc>
          <w:tcPr>
            <w:tcW w:w="916" w:type="dxa"/>
            <w:vAlign w:val="center"/>
          </w:tcPr>
          <w:p w14:paraId="3190DA55" w14:textId="77777777" w:rsidR="009A70E3" w:rsidRPr="00C97754" w:rsidRDefault="009A70E3" w:rsidP="009A70E3">
            <w:pPr>
              <w:pStyle w:val="Tables"/>
            </w:pPr>
          </w:p>
        </w:tc>
      </w:tr>
      <w:tr w:rsidR="009A70E3" w:rsidRPr="00CE5489" w14:paraId="1928C528" w14:textId="77777777" w:rsidTr="00D2616E">
        <w:trPr>
          <w:trHeight w:val="322"/>
        </w:trPr>
        <w:tc>
          <w:tcPr>
            <w:tcW w:w="3828" w:type="dxa"/>
            <w:vAlign w:val="center"/>
          </w:tcPr>
          <w:p w14:paraId="40E3B256" w14:textId="06977595" w:rsidR="009A70E3" w:rsidRPr="00CF02CB" w:rsidRDefault="009A70E3" w:rsidP="009A70E3">
            <w:pPr>
              <w:pStyle w:val="Tables"/>
            </w:pPr>
            <w:r>
              <w:t xml:space="preserve">   </w:t>
            </w:r>
            <w:r w:rsidRPr="00CF02CB">
              <w:t>11-20</w:t>
            </w:r>
          </w:p>
        </w:tc>
        <w:tc>
          <w:tcPr>
            <w:tcW w:w="1701" w:type="dxa"/>
            <w:vAlign w:val="center"/>
          </w:tcPr>
          <w:p w14:paraId="7A3D6042" w14:textId="77777777" w:rsidR="009A70E3" w:rsidRPr="00CF02CB" w:rsidRDefault="009A70E3" w:rsidP="009A70E3">
            <w:pPr>
              <w:pStyle w:val="Tables"/>
            </w:pPr>
            <w:r w:rsidRPr="00CF02CB">
              <w:t>0.87 (0.52-1.46)</w:t>
            </w:r>
          </w:p>
        </w:tc>
        <w:tc>
          <w:tcPr>
            <w:tcW w:w="1134" w:type="dxa"/>
            <w:vAlign w:val="center"/>
          </w:tcPr>
          <w:p w14:paraId="1FA2CE12" w14:textId="77777777" w:rsidR="009A70E3" w:rsidRPr="00CF02CB" w:rsidRDefault="009A70E3" w:rsidP="009A70E3">
            <w:pPr>
              <w:pStyle w:val="Tables"/>
            </w:pPr>
            <w:r w:rsidRPr="00CF02CB">
              <w:t>0.60</w:t>
            </w:r>
          </w:p>
        </w:tc>
        <w:tc>
          <w:tcPr>
            <w:tcW w:w="1842" w:type="dxa"/>
            <w:vAlign w:val="center"/>
          </w:tcPr>
          <w:p w14:paraId="43C85963" w14:textId="77777777" w:rsidR="009A70E3" w:rsidRPr="00C97754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781A046D" w14:textId="77777777" w:rsidR="009A70E3" w:rsidRPr="00C97754" w:rsidRDefault="009A70E3" w:rsidP="009A70E3">
            <w:pPr>
              <w:pStyle w:val="Tables"/>
            </w:pPr>
          </w:p>
        </w:tc>
      </w:tr>
      <w:tr w:rsidR="009A70E3" w:rsidRPr="00CE5489" w14:paraId="71A60698" w14:textId="77777777" w:rsidTr="00D2616E">
        <w:trPr>
          <w:trHeight w:val="322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C20573D" w14:textId="733373FA" w:rsidR="009A70E3" w:rsidRPr="00CF02CB" w:rsidRDefault="009A70E3" w:rsidP="009A70E3">
            <w:pPr>
              <w:pStyle w:val="Tables"/>
            </w:pPr>
            <w:r>
              <w:t xml:space="preserve">   </w:t>
            </w:r>
            <w:r w:rsidRPr="00CF02CB">
              <w:t>&gt;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BF927C" w14:textId="77777777" w:rsidR="009A70E3" w:rsidRPr="00CF02CB" w:rsidRDefault="009A70E3" w:rsidP="009A70E3">
            <w:pPr>
              <w:pStyle w:val="Tables"/>
            </w:pPr>
            <w:r w:rsidRPr="00CF02CB">
              <w:t>0.69 (0.46-1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6351EC" w14:textId="77777777" w:rsidR="009A70E3" w:rsidRPr="00CF02CB" w:rsidRDefault="009A70E3" w:rsidP="009A70E3">
            <w:pPr>
              <w:pStyle w:val="Tables"/>
            </w:pPr>
            <w:r w:rsidRPr="00CF02CB">
              <w:t>0.06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44AB163" w14:textId="77777777" w:rsidR="009A70E3" w:rsidRPr="00C97754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083F6F5" w14:textId="77777777" w:rsidR="009A70E3" w:rsidRPr="00C97754" w:rsidRDefault="009A70E3" w:rsidP="009A70E3">
            <w:pPr>
              <w:pStyle w:val="Tables"/>
            </w:pPr>
          </w:p>
        </w:tc>
      </w:tr>
      <w:tr w:rsidR="009A70E3" w:rsidRPr="00CE5489" w14:paraId="3CA1A3AC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0957DD26" w14:textId="364DBE72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Practice sett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CBABE3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8DD5F7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6564EE7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481DDC85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2CF0FE2C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2010D0A8" w14:textId="2E734ACC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Academic</w:t>
            </w:r>
          </w:p>
        </w:tc>
        <w:tc>
          <w:tcPr>
            <w:tcW w:w="1701" w:type="dxa"/>
            <w:vAlign w:val="center"/>
          </w:tcPr>
          <w:p w14:paraId="40218856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617813C5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569B662D" w14:textId="77777777" w:rsidR="009A70E3" w:rsidRPr="00CE5489" w:rsidRDefault="009A70E3" w:rsidP="009A70E3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22AB9E9F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51E661C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3453B19B" w14:textId="380E944E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Corporate</w:t>
            </w:r>
          </w:p>
        </w:tc>
        <w:tc>
          <w:tcPr>
            <w:tcW w:w="1701" w:type="dxa"/>
            <w:vAlign w:val="center"/>
          </w:tcPr>
          <w:p w14:paraId="09D15610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40</w:t>
            </w:r>
            <w:r w:rsidRPr="00CE5489">
              <w:t xml:space="preserve"> (0.</w:t>
            </w:r>
            <w:r>
              <w:t>11-1.20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3EDF539E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12</w:t>
            </w:r>
          </w:p>
        </w:tc>
        <w:tc>
          <w:tcPr>
            <w:tcW w:w="1842" w:type="dxa"/>
            <w:vAlign w:val="center"/>
          </w:tcPr>
          <w:p w14:paraId="1897A9E5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0D5D7356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19BC083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0A401F09" w14:textId="47082A5C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Hospital</w:t>
            </w:r>
            <w:r>
              <w:t>/public health clinic</w:t>
            </w:r>
          </w:p>
        </w:tc>
        <w:tc>
          <w:tcPr>
            <w:tcW w:w="1701" w:type="dxa"/>
            <w:vAlign w:val="center"/>
          </w:tcPr>
          <w:p w14:paraId="58F34E18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43 (0.09-1.87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0907E6E8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27</w:t>
            </w:r>
          </w:p>
        </w:tc>
        <w:tc>
          <w:tcPr>
            <w:tcW w:w="1842" w:type="dxa"/>
            <w:vAlign w:val="center"/>
          </w:tcPr>
          <w:p w14:paraId="0F32133F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0F191DE0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511FA70A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5F354CE3" w14:textId="0B60E181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Independent</w:t>
            </w:r>
          </w:p>
        </w:tc>
        <w:tc>
          <w:tcPr>
            <w:tcW w:w="1701" w:type="dxa"/>
            <w:vAlign w:val="center"/>
          </w:tcPr>
          <w:p w14:paraId="1AD37E81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49</w:t>
            </w:r>
            <w:r w:rsidRPr="00CE5489">
              <w:t xml:space="preserve"> (</w:t>
            </w:r>
            <w:r>
              <w:t>0.13-1.44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3EA8CCC4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23</w:t>
            </w:r>
          </w:p>
        </w:tc>
        <w:tc>
          <w:tcPr>
            <w:tcW w:w="1842" w:type="dxa"/>
            <w:vAlign w:val="center"/>
          </w:tcPr>
          <w:p w14:paraId="6CC453FE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42D71A7B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0E03F72D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65819FA" w14:textId="0D8FEFF5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Oth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E96283" w14:textId="77777777" w:rsidR="009A70E3" w:rsidRPr="00CE5489" w:rsidRDefault="009A70E3" w:rsidP="009A70E3">
            <w:pPr>
              <w:pStyle w:val="Tables"/>
            </w:pPr>
            <w:r w:rsidRPr="00CE5489">
              <w:t>1.</w:t>
            </w:r>
            <w:r>
              <w:t>50</w:t>
            </w:r>
            <w:r w:rsidRPr="00CE5489">
              <w:t xml:space="preserve"> (0.</w:t>
            </w:r>
            <w:r>
              <w:t>24-12.6</w:t>
            </w:r>
            <w:r w:rsidRPr="00CE5489"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751B7F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6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ACC429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9EE1763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20CBADD8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92E3464" w14:textId="0EEDAAB5" w:rsidR="009A70E3" w:rsidRPr="00D8535F" w:rsidRDefault="009A70E3" w:rsidP="009A70E3">
            <w:pPr>
              <w:pStyle w:val="Tables"/>
              <w:rPr>
                <w:b/>
                <w:bCs/>
              </w:rPr>
            </w:pPr>
            <w:r w:rsidRPr="00D8535F">
              <w:rPr>
                <w:b/>
                <w:bCs/>
              </w:rPr>
              <w:t>Hours in practi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9CBF44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624C7F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A1D9833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5C64C44D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43F288F8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40D8F236" w14:textId="6A06C70E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≤</w:t>
            </w:r>
            <w:r w:rsidRPr="00CE5489">
              <w:t>10</w:t>
            </w:r>
          </w:p>
        </w:tc>
        <w:tc>
          <w:tcPr>
            <w:tcW w:w="1701" w:type="dxa"/>
            <w:vAlign w:val="center"/>
          </w:tcPr>
          <w:p w14:paraId="5DD0EB0A" w14:textId="77777777" w:rsidR="009A70E3" w:rsidRPr="00CE5489" w:rsidRDefault="009A70E3" w:rsidP="009A70E3">
            <w:pPr>
              <w:pStyle w:val="Tables"/>
            </w:pPr>
            <w:r w:rsidRPr="00CE5489">
              <w:t>Ref</w:t>
            </w:r>
          </w:p>
        </w:tc>
        <w:tc>
          <w:tcPr>
            <w:tcW w:w="1134" w:type="dxa"/>
            <w:vAlign w:val="center"/>
          </w:tcPr>
          <w:p w14:paraId="32D5CE47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4F5745FF" w14:textId="77777777" w:rsidR="009A70E3" w:rsidRPr="00CE5489" w:rsidRDefault="009A70E3" w:rsidP="009A70E3">
            <w:pPr>
              <w:pStyle w:val="Tables"/>
            </w:pPr>
            <w:r w:rsidRPr="00CE5489">
              <w:t>-</w:t>
            </w:r>
          </w:p>
        </w:tc>
        <w:tc>
          <w:tcPr>
            <w:tcW w:w="916" w:type="dxa"/>
            <w:vAlign w:val="center"/>
          </w:tcPr>
          <w:p w14:paraId="6225170F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CE5489" w14:paraId="61D08DF9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4A7D68DC" w14:textId="65D224B3" w:rsidR="009A70E3" w:rsidRPr="00CE5489" w:rsidRDefault="009A70E3" w:rsidP="009A70E3">
            <w:pPr>
              <w:pStyle w:val="Tables"/>
            </w:pPr>
            <w:r>
              <w:t xml:space="preserve">   </w:t>
            </w:r>
            <w:r w:rsidRPr="00CE5489">
              <w:t>11-20</w:t>
            </w:r>
          </w:p>
        </w:tc>
        <w:tc>
          <w:tcPr>
            <w:tcW w:w="1701" w:type="dxa"/>
            <w:vAlign w:val="center"/>
          </w:tcPr>
          <w:p w14:paraId="482CA6CC" w14:textId="77777777" w:rsidR="009A70E3" w:rsidRPr="00CE5489" w:rsidRDefault="009A70E3" w:rsidP="009A70E3">
            <w:pPr>
              <w:pStyle w:val="Tables"/>
            </w:pPr>
            <w:r>
              <w:t>0.93</w:t>
            </w:r>
            <w:r w:rsidRPr="00CE5489">
              <w:t xml:space="preserve"> (0</w:t>
            </w:r>
            <w:r>
              <w:t>.37-2.31</w:t>
            </w:r>
            <w:r w:rsidRPr="00CE5489">
              <w:t>)</w:t>
            </w:r>
          </w:p>
        </w:tc>
        <w:tc>
          <w:tcPr>
            <w:tcW w:w="1134" w:type="dxa"/>
            <w:vAlign w:val="center"/>
          </w:tcPr>
          <w:p w14:paraId="7407C902" w14:textId="77777777" w:rsidR="009A70E3" w:rsidRPr="00CE5489" w:rsidRDefault="009A70E3" w:rsidP="009A70E3">
            <w:pPr>
              <w:pStyle w:val="Tables"/>
            </w:pPr>
            <w:r w:rsidRPr="00CE5489">
              <w:t>0.</w:t>
            </w:r>
            <w:r>
              <w:t>88</w:t>
            </w:r>
          </w:p>
        </w:tc>
        <w:tc>
          <w:tcPr>
            <w:tcW w:w="1842" w:type="dxa"/>
            <w:vAlign w:val="center"/>
          </w:tcPr>
          <w:p w14:paraId="69B736F4" w14:textId="77777777" w:rsidR="009A70E3" w:rsidRPr="00CE5489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34C417C4" w14:textId="77777777" w:rsidR="009A70E3" w:rsidRPr="00CE5489" w:rsidRDefault="009A70E3" w:rsidP="009A70E3">
            <w:pPr>
              <w:pStyle w:val="Tables"/>
            </w:pPr>
          </w:p>
        </w:tc>
      </w:tr>
      <w:tr w:rsidR="009A70E3" w:rsidRPr="007E777D" w14:paraId="6DA0A0CE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8E36625" w14:textId="530A4445" w:rsidR="009A70E3" w:rsidRPr="007E777D" w:rsidRDefault="009A70E3" w:rsidP="009A70E3">
            <w:pPr>
              <w:pStyle w:val="Tables"/>
            </w:pPr>
            <w:r>
              <w:t xml:space="preserve">   </w:t>
            </w:r>
            <w:r w:rsidRPr="007E777D">
              <w:t>&gt;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D2675D" w14:textId="77777777" w:rsidR="009A70E3" w:rsidRPr="007E777D" w:rsidRDefault="009A70E3" w:rsidP="009A70E3">
            <w:pPr>
              <w:pStyle w:val="Tables"/>
            </w:pPr>
            <w:r w:rsidRPr="007E777D">
              <w:t>0.91 (0.41-1.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D45764" w14:textId="77777777" w:rsidR="009A70E3" w:rsidRPr="007E777D" w:rsidRDefault="009A70E3" w:rsidP="009A70E3">
            <w:pPr>
              <w:pStyle w:val="Tables"/>
            </w:pPr>
            <w:r w:rsidRPr="007E777D">
              <w:t>0.8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D2973CA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1A4BEBC5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64DE7AC2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6460089" w14:textId="6963AE68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Knowledge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8F71CC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0D5369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245B4BE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733AF73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330C8126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46185638" w14:textId="564AAF52" w:rsidR="009A70E3" w:rsidRPr="007E777D" w:rsidRDefault="009A70E3" w:rsidP="009A70E3">
            <w:pPr>
              <w:pStyle w:val="Tables"/>
            </w:pPr>
            <w:r w:rsidRPr="007E777D">
              <w:t xml:space="preserve">   Fail</w:t>
            </w:r>
          </w:p>
        </w:tc>
        <w:tc>
          <w:tcPr>
            <w:tcW w:w="1701" w:type="dxa"/>
            <w:vAlign w:val="center"/>
          </w:tcPr>
          <w:p w14:paraId="2EB071D8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1134" w:type="dxa"/>
            <w:vAlign w:val="center"/>
          </w:tcPr>
          <w:p w14:paraId="420C3A9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6A30ABDD" w14:textId="77777777" w:rsidR="009A70E3" w:rsidRPr="007E777D" w:rsidRDefault="009A70E3" w:rsidP="009A70E3">
            <w:pPr>
              <w:pStyle w:val="Tables"/>
            </w:pPr>
            <w:r w:rsidRPr="007E777D">
              <w:t>-</w:t>
            </w:r>
          </w:p>
        </w:tc>
        <w:tc>
          <w:tcPr>
            <w:tcW w:w="916" w:type="dxa"/>
            <w:vAlign w:val="center"/>
          </w:tcPr>
          <w:p w14:paraId="683E2489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7A91D8C6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01C35F6F" w14:textId="23C4EADC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t xml:space="preserve">   Pass</w:t>
            </w:r>
          </w:p>
        </w:tc>
        <w:tc>
          <w:tcPr>
            <w:tcW w:w="1701" w:type="dxa"/>
            <w:vAlign w:val="center"/>
          </w:tcPr>
          <w:p w14:paraId="3F30C385" w14:textId="77777777" w:rsidR="009A70E3" w:rsidRPr="007E777D" w:rsidRDefault="009A70E3" w:rsidP="009A70E3">
            <w:pPr>
              <w:pStyle w:val="Tables"/>
            </w:pPr>
            <w:r w:rsidRPr="007E777D">
              <w:t>1.27 (0.84-1.92)</w:t>
            </w:r>
          </w:p>
        </w:tc>
        <w:tc>
          <w:tcPr>
            <w:tcW w:w="1134" w:type="dxa"/>
            <w:vAlign w:val="center"/>
          </w:tcPr>
          <w:p w14:paraId="4CC9A6E0" w14:textId="77777777" w:rsidR="009A70E3" w:rsidRPr="007E777D" w:rsidRDefault="009A70E3" w:rsidP="009A70E3">
            <w:pPr>
              <w:pStyle w:val="Tables"/>
            </w:pPr>
            <w:r w:rsidRPr="007E777D">
              <w:t>0.25</w:t>
            </w:r>
          </w:p>
        </w:tc>
        <w:tc>
          <w:tcPr>
            <w:tcW w:w="1842" w:type="dxa"/>
            <w:vAlign w:val="center"/>
          </w:tcPr>
          <w:p w14:paraId="6F13BCE2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vAlign w:val="center"/>
          </w:tcPr>
          <w:p w14:paraId="63421E50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2CF61300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8360B7B" w14:textId="51CE6D0F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  <w:lang w:val="en-AU"/>
              </w:rPr>
              <w:t xml:space="preserve">Level of agreement with </w:t>
            </w:r>
            <w:r w:rsidRPr="007E777D">
              <w:rPr>
                <w:b/>
                <w:bCs/>
                <w:lang w:val="en-AU"/>
              </w:rPr>
              <w:t>“</w:t>
            </w:r>
            <w:r w:rsidRPr="007E777D">
              <w:rPr>
                <w:b/>
                <w:bCs/>
                <w:lang w:val="en-AU"/>
              </w:rPr>
              <w:t>If I personally had a genetic eye disease, I would have genetic testing if it was available to me</w:t>
            </w:r>
            <w:r w:rsidRPr="007E777D">
              <w:rPr>
                <w:b/>
                <w:bCs/>
                <w:lang w:val="en-AU"/>
              </w:rPr>
              <w:t>”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6348B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E9AF4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AF64157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24355477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249AFCDD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7743C28F" w14:textId="2115FB39" w:rsidR="009A70E3" w:rsidRPr="007E777D" w:rsidRDefault="009A70E3" w:rsidP="009A70E3">
            <w:pPr>
              <w:pStyle w:val="Tables"/>
            </w:pPr>
            <w:r w:rsidRPr="007E777D">
              <w:t xml:space="preserve">   Strongly agree/Agree</w:t>
            </w:r>
          </w:p>
        </w:tc>
        <w:tc>
          <w:tcPr>
            <w:tcW w:w="1701" w:type="dxa"/>
            <w:vAlign w:val="center"/>
          </w:tcPr>
          <w:p w14:paraId="7D8BE6CD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1134" w:type="dxa"/>
            <w:vAlign w:val="center"/>
          </w:tcPr>
          <w:p w14:paraId="7B22343D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6A3B0C68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916" w:type="dxa"/>
            <w:vAlign w:val="center"/>
          </w:tcPr>
          <w:p w14:paraId="7657E28C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147D0ED0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8E36241" w14:textId="7C69B017" w:rsidR="009A70E3" w:rsidRPr="007E777D" w:rsidRDefault="009A70E3" w:rsidP="004C1B9C">
            <w:pPr>
              <w:pStyle w:val="Tables"/>
              <w:ind w:left="170" w:hanging="170"/>
            </w:pPr>
            <w:r w:rsidRPr="007E777D">
              <w:t xml:space="preserve">   Neither agree nor disagree, disagree, or strongly disagre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3D4BC0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0.38 (0.24</w:t>
            </w:r>
            <w:r w:rsidRPr="007E777D">
              <w:rPr>
                <w:b/>
                <w:bCs/>
              </w:rPr>
              <w:t>–</w:t>
            </w:r>
            <w:r w:rsidRPr="007E777D">
              <w:rPr>
                <w:b/>
                <w:bCs/>
              </w:rPr>
              <w:t>0.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8FF36C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57A34A7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0.42 (0.26-0.69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2C42A9E9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&lt;0.001</w:t>
            </w:r>
          </w:p>
        </w:tc>
      </w:tr>
      <w:tr w:rsidR="009A70E3" w:rsidRPr="007E777D" w14:paraId="12547E3E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1CADF9C3" w14:textId="0FA97E63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lastRenderedPageBreak/>
              <w:t xml:space="preserve">Confidence in explaining </w:t>
            </w:r>
            <w:r w:rsidRPr="007E777D">
              <w:rPr>
                <w:b/>
                <w:bCs/>
                <w:lang w:val="en-AU"/>
              </w:rPr>
              <w:t>the implications of Mendelian inheritance patterns on family planning</w:t>
            </w:r>
            <w:r w:rsidR="002A04A7" w:rsidRPr="007E777D">
              <w:rPr>
                <w:b/>
                <w:bCs/>
                <w:vertAlign w:val="superscript"/>
                <w:lang w:val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536A2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1C62D6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C089193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FC5622F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1F4F359A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4E7BC9D8" w14:textId="6111A488" w:rsidR="009A70E3" w:rsidRPr="007E777D" w:rsidRDefault="009A70E3" w:rsidP="009A70E3">
            <w:pPr>
              <w:pStyle w:val="Tables"/>
            </w:pPr>
            <w:r w:rsidRPr="007E777D">
              <w:t xml:space="preserve">   No/little confidence</w:t>
            </w:r>
          </w:p>
        </w:tc>
        <w:tc>
          <w:tcPr>
            <w:tcW w:w="1701" w:type="dxa"/>
            <w:vAlign w:val="center"/>
          </w:tcPr>
          <w:p w14:paraId="7DFB3B95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1134" w:type="dxa"/>
            <w:vAlign w:val="center"/>
          </w:tcPr>
          <w:p w14:paraId="2A29B459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1CF87F7E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916" w:type="dxa"/>
            <w:vAlign w:val="center"/>
          </w:tcPr>
          <w:p w14:paraId="043FD15B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768953E4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3CC8087F" w14:textId="02DA7BE2" w:rsidR="009A70E3" w:rsidRPr="007E777D" w:rsidRDefault="009A70E3" w:rsidP="009A70E3">
            <w:pPr>
              <w:pStyle w:val="Tables"/>
            </w:pPr>
            <w:r w:rsidRPr="007E777D">
              <w:t xml:space="preserve">   Some confidence</w:t>
            </w:r>
          </w:p>
        </w:tc>
        <w:tc>
          <w:tcPr>
            <w:tcW w:w="1701" w:type="dxa"/>
            <w:vAlign w:val="center"/>
          </w:tcPr>
          <w:p w14:paraId="60FAC8C6" w14:textId="77777777" w:rsidR="009A70E3" w:rsidRPr="007E777D" w:rsidRDefault="009A70E3" w:rsidP="009A70E3">
            <w:pPr>
              <w:pStyle w:val="Tables"/>
            </w:pPr>
            <w:r w:rsidRPr="007E777D">
              <w:t>1.13 (0.74</w:t>
            </w:r>
            <w:r w:rsidRPr="007E777D">
              <w:t>–</w:t>
            </w:r>
            <w:r w:rsidRPr="007E777D">
              <w:t>1.73)</w:t>
            </w:r>
          </w:p>
        </w:tc>
        <w:tc>
          <w:tcPr>
            <w:tcW w:w="1134" w:type="dxa"/>
            <w:vAlign w:val="center"/>
          </w:tcPr>
          <w:p w14:paraId="0FF54F91" w14:textId="77777777" w:rsidR="009A70E3" w:rsidRPr="007E777D" w:rsidRDefault="009A70E3" w:rsidP="009A70E3">
            <w:pPr>
              <w:pStyle w:val="Tables"/>
            </w:pPr>
            <w:r w:rsidRPr="007E777D">
              <w:t>0.58</w:t>
            </w:r>
          </w:p>
        </w:tc>
        <w:tc>
          <w:tcPr>
            <w:tcW w:w="1842" w:type="dxa"/>
            <w:vAlign w:val="center"/>
          </w:tcPr>
          <w:p w14:paraId="50FA15E9" w14:textId="77777777" w:rsidR="009A70E3" w:rsidRPr="007E777D" w:rsidRDefault="009A70E3" w:rsidP="009A70E3">
            <w:pPr>
              <w:pStyle w:val="Tables"/>
            </w:pPr>
            <w:r w:rsidRPr="007E777D">
              <w:t>0.79 (0.48-1.30)</w:t>
            </w:r>
          </w:p>
        </w:tc>
        <w:tc>
          <w:tcPr>
            <w:tcW w:w="916" w:type="dxa"/>
            <w:vAlign w:val="center"/>
          </w:tcPr>
          <w:p w14:paraId="25277A3E" w14:textId="77777777" w:rsidR="009A70E3" w:rsidRPr="007E777D" w:rsidRDefault="009A70E3" w:rsidP="009A70E3">
            <w:pPr>
              <w:pStyle w:val="Tables"/>
            </w:pPr>
            <w:r w:rsidRPr="007E777D">
              <w:t>0.36</w:t>
            </w:r>
          </w:p>
        </w:tc>
      </w:tr>
      <w:tr w:rsidR="009A70E3" w:rsidRPr="007E777D" w14:paraId="6DB48F03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D645AF3" w14:textId="34603A45" w:rsidR="009A70E3" w:rsidRPr="007E777D" w:rsidRDefault="009A70E3" w:rsidP="009A70E3">
            <w:pPr>
              <w:pStyle w:val="Tables"/>
            </w:pPr>
            <w:r w:rsidRPr="007E777D">
              <w:t xml:space="preserve">   Comfortable/confiden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E01DF56" w14:textId="77777777" w:rsidR="009A70E3" w:rsidRPr="00B35622" w:rsidRDefault="009A70E3" w:rsidP="009A70E3">
            <w:pPr>
              <w:pStyle w:val="Tables"/>
              <w:rPr>
                <w:b/>
                <w:bCs/>
              </w:rPr>
            </w:pPr>
            <w:r w:rsidRPr="00B35622">
              <w:rPr>
                <w:b/>
                <w:bCs/>
              </w:rPr>
              <w:t>2.13 (1.38-3.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E1D5E4" w14:textId="77777777" w:rsidR="009A70E3" w:rsidRPr="00B35622" w:rsidRDefault="009A70E3" w:rsidP="009A70E3">
            <w:pPr>
              <w:pStyle w:val="Tables"/>
              <w:rPr>
                <w:b/>
                <w:bCs/>
              </w:rPr>
            </w:pPr>
            <w:r w:rsidRPr="00B35622">
              <w:rPr>
                <w:b/>
                <w:bCs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AD731AA" w14:textId="77777777" w:rsidR="009A70E3" w:rsidRPr="007E777D" w:rsidRDefault="009A70E3" w:rsidP="009A70E3">
            <w:pPr>
              <w:pStyle w:val="Tables"/>
            </w:pPr>
            <w:r w:rsidRPr="007E777D">
              <w:t>1.22 (0.70-2.13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0C993C8C" w14:textId="77777777" w:rsidR="009A70E3" w:rsidRPr="007E777D" w:rsidRDefault="009A70E3" w:rsidP="009A70E3">
            <w:pPr>
              <w:pStyle w:val="Tables"/>
            </w:pPr>
            <w:r w:rsidRPr="007E777D">
              <w:t>0.48</w:t>
            </w:r>
          </w:p>
        </w:tc>
      </w:tr>
      <w:tr w:rsidR="009A70E3" w:rsidRPr="007E777D" w14:paraId="5C27B403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2DF6338" w14:textId="6B724E2D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Confidence in explaining different reasons for having genetic testing</w:t>
            </w:r>
            <w:r w:rsidR="00E93002" w:rsidRPr="007E777D">
              <w:rPr>
                <w:b/>
                <w:bCs/>
                <w:vertAlign w:val="superscript"/>
                <w:lang w:val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EEE4260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7506FC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599CE8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8952135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3C543966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7A31B50C" w14:textId="37BE1087" w:rsidR="009A70E3" w:rsidRPr="007E777D" w:rsidRDefault="009A70E3" w:rsidP="009A70E3">
            <w:pPr>
              <w:pStyle w:val="Tables"/>
            </w:pPr>
            <w:r w:rsidRPr="007E777D">
              <w:t xml:space="preserve">   No/little confidence</w:t>
            </w:r>
          </w:p>
        </w:tc>
        <w:tc>
          <w:tcPr>
            <w:tcW w:w="1701" w:type="dxa"/>
            <w:vAlign w:val="center"/>
          </w:tcPr>
          <w:p w14:paraId="5FFB8505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1134" w:type="dxa"/>
            <w:vAlign w:val="center"/>
          </w:tcPr>
          <w:p w14:paraId="4F2AEDCD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3CF1BB46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916" w:type="dxa"/>
            <w:vAlign w:val="center"/>
          </w:tcPr>
          <w:p w14:paraId="20AA3231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2EAE34AD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062ACF5B" w14:textId="64F366BF" w:rsidR="009A70E3" w:rsidRPr="007E777D" w:rsidRDefault="009A70E3" w:rsidP="009A70E3">
            <w:pPr>
              <w:pStyle w:val="Tables"/>
            </w:pPr>
            <w:r w:rsidRPr="007E777D">
              <w:t xml:space="preserve">   Some confidence</w:t>
            </w:r>
          </w:p>
        </w:tc>
        <w:tc>
          <w:tcPr>
            <w:tcW w:w="1701" w:type="dxa"/>
            <w:vAlign w:val="center"/>
          </w:tcPr>
          <w:p w14:paraId="33618C9C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1.71 (1.14-2.56)</w:t>
            </w:r>
          </w:p>
        </w:tc>
        <w:tc>
          <w:tcPr>
            <w:tcW w:w="1134" w:type="dxa"/>
            <w:vAlign w:val="center"/>
          </w:tcPr>
          <w:p w14:paraId="405BF924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0.010</w:t>
            </w:r>
          </w:p>
        </w:tc>
        <w:tc>
          <w:tcPr>
            <w:tcW w:w="1842" w:type="dxa"/>
            <w:vAlign w:val="center"/>
          </w:tcPr>
          <w:p w14:paraId="2371A3F6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1.67 (1.04-2.70)</w:t>
            </w:r>
          </w:p>
        </w:tc>
        <w:tc>
          <w:tcPr>
            <w:tcW w:w="916" w:type="dxa"/>
            <w:vAlign w:val="center"/>
          </w:tcPr>
          <w:p w14:paraId="59ABCB97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0.036</w:t>
            </w:r>
          </w:p>
        </w:tc>
      </w:tr>
      <w:tr w:rsidR="009A70E3" w:rsidRPr="007E777D" w14:paraId="6B5BA0AF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C279C00" w14:textId="33290F5A" w:rsidR="009A70E3" w:rsidRPr="007E777D" w:rsidRDefault="009A70E3" w:rsidP="009A70E3">
            <w:pPr>
              <w:pStyle w:val="Tables"/>
            </w:pPr>
            <w:r w:rsidRPr="007E777D">
              <w:t xml:space="preserve">   Comfortable/confiden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988CF5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4.08 (2.37-7.2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646EA4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&lt;0.00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8F56909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3.01 (1.54-6.05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59CB67D8" w14:textId="77777777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>0.002</w:t>
            </w:r>
          </w:p>
        </w:tc>
      </w:tr>
      <w:tr w:rsidR="009A70E3" w:rsidRPr="007E777D" w14:paraId="1B4BBCED" w14:textId="77777777" w:rsidTr="00D2616E">
        <w:trPr>
          <w:trHeight w:val="304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353043E6" w14:textId="1B2E159A" w:rsidR="009A70E3" w:rsidRPr="007E777D" w:rsidRDefault="009A70E3" w:rsidP="009A70E3">
            <w:pPr>
              <w:pStyle w:val="Tables"/>
              <w:rPr>
                <w:b/>
                <w:bCs/>
              </w:rPr>
            </w:pPr>
            <w:r w:rsidRPr="007E777D">
              <w:rPr>
                <w:b/>
                <w:bCs/>
              </w:rPr>
              <w:t xml:space="preserve">Confidence </w:t>
            </w:r>
            <w:r w:rsidRPr="007E777D">
              <w:rPr>
                <w:b/>
                <w:bCs/>
                <w:lang w:val="en-AU"/>
              </w:rPr>
              <w:t>in describing local referral pathways for ocular genetics services</w:t>
            </w:r>
            <w:r w:rsidR="00E93002" w:rsidRPr="007E777D">
              <w:rPr>
                <w:b/>
                <w:bCs/>
                <w:vertAlign w:val="superscript"/>
                <w:lang w:val="en-AU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7A99ECE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3E0CEA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482632C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923539F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315F9A59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439B927C" w14:textId="29B828B7" w:rsidR="009A70E3" w:rsidRPr="007E777D" w:rsidRDefault="009A70E3" w:rsidP="009A70E3">
            <w:pPr>
              <w:pStyle w:val="Tables"/>
            </w:pPr>
            <w:r w:rsidRPr="007E777D">
              <w:t xml:space="preserve">   No/little confidence</w:t>
            </w:r>
          </w:p>
        </w:tc>
        <w:tc>
          <w:tcPr>
            <w:tcW w:w="1701" w:type="dxa"/>
            <w:vAlign w:val="center"/>
          </w:tcPr>
          <w:p w14:paraId="424F7657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1134" w:type="dxa"/>
            <w:vAlign w:val="center"/>
          </w:tcPr>
          <w:p w14:paraId="7D7BB288" w14:textId="77777777" w:rsidR="009A70E3" w:rsidRPr="007E777D" w:rsidRDefault="009A70E3" w:rsidP="009A70E3">
            <w:pPr>
              <w:pStyle w:val="Tables"/>
            </w:pPr>
          </w:p>
        </w:tc>
        <w:tc>
          <w:tcPr>
            <w:tcW w:w="1842" w:type="dxa"/>
            <w:vAlign w:val="center"/>
          </w:tcPr>
          <w:p w14:paraId="0D7CFDD3" w14:textId="77777777" w:rsidR="009A70E3" w:rsidRPr="007E777D" w:rsidRDefault="009A70E3" w:rsidP="009A70E3">
            <w:pPr>
              <w:pStyle w:val="Tables"/>
            </w:pPr>
            <w:r w:rsidRPr="007E777D">
              <w:t>Ref</w:t>
            </w:r>
          </w:p>
        </w:tc>
        <w:tc>
          <w:tcPr>
            <w:tcW w:w="916" w:type="dxa"/>
            <w:vAlign w:val="center"/>
          </w:tcPr>
          <w:p w14:paraId="0F224938" w14:textId="77777777" w:rsidR="009A70E3" w:rsidRPr="007E777D" w:rsidRDefault="009A70E3" w:rsidP="009A70E3">
            <w:pPr>
              <w:pStyle w:val="Tables"/>
            </w:pPr>
          </w:p>
        </w:tc>
      </w:tr>
      <w:tr w:rsidR="009A70E3" w:rsidRPr="007E777D" w14:paraId="210133A9" w14:textId="77777777" w:rsidTr="00D2616E">
        <w:trPr>
          <w:trHeight w:val="304"/>
        </w:trPr>
        <w:tc>
          <w:tcPr>
            <w:tcW w:w="3828" w:type="dxa"/>
            <w:vAlign w:val="center"/>
          </w:tcPr>
          <w:p w14:paraId="3BB11A3B" w14:textId="0046E819" w:rsidR="009A70E3" w:rsidRPr="007E777D" w:rsidRDefault="009A70E3" w:rsidP="009A70E3">
            <w:pPr>
              <w:pStyle w:val="Tables"/>
            </w:pPr>
            <w:r w:rsidRPr="007E777D">
              <w:t xml:space="preserve">   Some confidence</w:t>
            </w:r>
          </w:p>
        </w:tc>
        <w:tc>
          <w:tcPr>
            <w:tcW w:w="1701" w:type="dxa"/>
            <w:vAlign w:val="center"/>
          </w:tcPr>
          <w:p w14:paraId="1448115E" w14:textId="77777777" w:rsidR="009A70E3" w:rsidRPr="007E777D" w:rsidRDefault="009A70E3" w:rsidP="009A70E3">
            <w:pPr>
              <w:pStyle w:val="Tables"/>
            </w:pPr>
            <w:r w:rsidRPr="007E777D">
              <w:t>1.90 (1.21-3.03)</w:t>
            </w:r>
          </w:p>
        </w:tc>
        <w:tc>
          <w:tcPr>
            <w:tcW w:w="1134" w:type="dxa"/>
            <w:vAlign w:val="center"/>
          </w:tcPr>
          <w:p w14:paraId="2BCF0503" w14:textId="77777777" w:rsidR="009A70E3" w:rsidRPr="007E777D" w:rsidRDefault="009A70E3" w:rsidP="009A70E3">
            <w:pPr>
              <w:pStyle w:val="Tables"/>
            </w:pPr>
            <w:r w:rsidRPr="007E777D">
              <w:t>0.006</w:t>
            </w:r>
          </w:p>
        </w:tc>
        <w:tc>
          <w:tcPr>
            <w:tcW w:w="1842" w:type="dxa"/>
            <w:vAlign w:val="center"/>
          </w:tcPr>
          <w:p w14:paraId="400010F7" w14:textId="77777777" w:rsidR="009A70E3" w:rsidRPr="007E777D" w:rsidRDefault="009A70E3" w:rsidP="009A70E3">
            <w:pPr>
              <w:pStyle w:val="Tables"/>
            </w:pPr>
            <w:r w:rsidRPr="007E777D">
              <w:t>1.40 (0.86-2.29)</w:t>
            </w:r>
          </w:p>
        </w:tc>
        <w:tc>
          <w:tcPr>
            <w:tcW w:w="916" w:type="dxa"/>
            <w:vAlign w:val="center"/>
          </w:tcPr>
          <w:p w14:paraId="5D97BB81" w14:textId="77777777" w:rsidR="009A70E3" w:rsidRPr="007E777D" w:rsidRDefault="009A70E3" w:rsidP="009A70E3">
            <w:pPr>
              <w:pStyle w:val="Tables"/>
            </w:pPr>
            <w:r w:rsidRPr="007E777D">
              <w:t>0.18</w:t>
            </w:r>
          </w:p>
        </w:tc>
      </w:tr>
      <w:tr w:rsidR="009A70E3" w:rsidRPr="007E777D" w14:paraId="789B85F8" w14:textId="77777777" w:rsidTr="00D2616E">
        <w:trPr>
          <w:trHeight w:val="304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6278E2C" w14:textId="08C27FB9" w:rsidR="009A70E3" w:rsidRPr="007E777D" w:rsidRDefault="009A70E3" w:rsidP="009A70E3">
            <w:pPr>
              <w:pStyle w:val="Tables"/>
            </w:pPr>
            <w:r w:rsidRPr="007E777D">
              <w:t xml:space="preserve">   Comfortable/confiden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85F52A" w14:textId="77777777" w:rsidR="009A70E3" w:rsidRPr="007E777D" w:rsidRDefault="009A70E3" w:rsidP="009A70E3">
            <w:pPr>
              <w:pStyle w:val="Tables"/>
            </w:pPr>
            <w:r w:rsidRPr="007E777D">
              <w:t>2.21 (1.28-3.9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1B3B88" w14:textId="77777777" w:rsidR="009A70E3" w:rsidRPr="007E777D" w:rsidRDefault="009A70E3" w:rsidP="009A70E3">
            <w:pPr>
              <w:pStyle w:val="Tables"/>
            </w:pPr>
            <w:r w:rsidRPr="007E777D">
              <w:t>0.0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BC779D8" w14:textId="77777777" w:rsidR="009A70E3" w:rsidRPr="007E777D" w:rsidRDefault="009A70E3" w:rsidP="009A70E3">
            <w:pPr>
              <w:pStyle w:val="Tables"/>
            </w:pPr>
            <w:r w:rsidRPr="007E777D">
              <w:t>1.58 (0.87-2.96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7E9A1819" w14:textId="77777777" w:rsidR="009A70E3" w:rsidRPr="007E777D" w:rsidRDefault="009A70E3" w:rsidP="009A70E3">
            <w:pPr>
              <w:pStyle w:val="Tables"/>
            </w:pPr>
            <w:r w:rsidRPr="007E777D">
              <w:t>0.14</w:t>
            </w:r>
          </w:p>
        </w:tc>
      </w:tr>
    </w:tbl>
    <w:p w14:paraId="58494988" w14:textId="77B8DEB4" w:rsidR="0005160C" w:rsidRPr="00E93002" w:rsidRDefault="00A619DA" w:rsidP="00203974">
      <w:pPr>
        <w:spacing w:line="240" w:lineRule="auto"/>
        <w:rPr>
          <w:sz w:val="22"/>
          <w:szCs w:val="22"/>
        </w:rPr>
      </w:pPr>
      <w:r w:rsidRPr="00A619DA">
        <w:rPr>
          <w:sz w:val="22"/>
          <w:szCs w:val="22"/>
        </w:rPr>
        <w:t>Statistically significant predictors are in bold.</w:t>
      </w:r>
      <w:r>
        <w:rPr>
          <w:b/>
          <w:bCs/>
          <w:sz w:val="22"/>
          <w:szCs w:val="22"/>
        </w:rPr>
        <w:t xml:space="preserve"> </w:t>
      </w:r>
      <w:r w:rsidR="00BE2806" w:rsidRPr="007E777D">
        <w:rPr>
          <w:b/>
          <w:bCs/>
          <w:sz w:val="22"/>
          <w:szCs w:val="22"/>
        </w:rPr>
        <w:t>Abbreviations</w:t>
      </w:r>
      <w:r w:rsidR="00BE2806" w:rsidRPr="007E777D">
        <w:rPr>
          <w:sz w:val="22"/>
          <w:szCs w:val="22"/>
        </w:rPr>
        <w:t>: OR</w:t>
      </w:r>
      <w:r w:rsidR="00BE2806">
        <w:rPr>
          <w:sz w:val="22"/>
          <w:szCs w:val="22"/>
        </w:rPr>
        <w:t>,</w:t>
      </w:r>
      <w:r w:rsidR="00BE2806" w:rsidRPr="007E777D">
        <w:rPr>
          <w:sz w:val="22"/>
          <w:szCs w:val="22"/>
        </w:rPr>
        <w:t xml:space="preserve"> Odds Ratio. CI</w:t>
      </w:r>
      <w:r w:rsidR="00BE2806">
        <w:rPr>
          <w:sz w:val="22"/>
          <w:szCs w:val="22"/>
        </w:rPr>
        <w:t>,</w:t>
      </w:r>
      <w:r w:rsidR="00BE2806" w:rsidRPr="007E777D">
        <w:rPr>
          <w:sz w:val="22"/>
          <w:szCs w:val="22"/>
        </w:rPr>
        <w:t xml:space="preserve"> Confidence Interval.</w:t>
      </w:r>
      <w:r w:rsidR="006002C2">
        <w:rPr>
          <w:sz w:val="22"/>
          <w:szCs w:val="22"/>
        </w:rPr>
        <w:br/>
      </w:r>
      <w:r w:rsidR="002A04A7" w:rsidRPr="007E777D">
        <w:rPr>
          <w:sz w:val="22"/>
          <w:szCs w:val="22"/>
          <w:vertAlign w:val="superscript"/>
        </w:rPr>
        <w:t xml:space="preserve">1 </w:t>
      </w:r>
      <w:r w:rsidR="002A04A7" w:rsidRPr="007E777D">
        <w:rPr>
          <w:sz w:val="22"/>
          <w:szCs w:val="22"/>
        </w:rPr>
        <w:t xml:space="preserve">Confidence levels </w:t>
      </w:r>
      <w:r w:rsidR="00437CA2" w:rsidRPr="007E777D">
        <w:rPr>
          <w:sz w:val="22"/>
          <w:szCs w:val="22"/>
        </w:rPr>
        <w:t>were</w:t>
      </w:r>
      <w:r w:rsidR="002A04A7" w:rsidRPr="007E777D">
        <w:rPr>
          <w:sz w:val="22"/>
          <w:szCs w:val="22"/>
        </w:rPr>
        <w:t xml:space="preserve"> </w:t>
      </w:r>
      <w:r w:rsidR="00FB4A2D" w:rsidRPr="007E777D">
        <w:rPr>
          <w:sz w:val="22"/>
          <w:szCs w:val="22"/>
        </w:rPr>
        <w:t>derived from the following</w:t>
      </w:r>
      <w:r w:rsidR="002A04A7" w:rsidRPr="007E777D">
        <w:rPr>
          <w:sz w:val="22"/>
          <w:szCs w:val="22"/>
        </w:rPr>
        <w:t xml:space="preserve"> responses: </w:t>
      </w:r>
      <w:r w:rsidR="00761113" w:rsidRPr="007E777D">
        <w:rPr>
          <w:sz w:val="22"/>
          <w:szCs w:val="22"/>
        </w:rPr>
        <w:t xml:space="preserve">No/little confidence: </w:t>
      </w:r>
      <w:r w:rsidR="0005160C" w:rsidRPr="007E777D">
        <w:rPr>
          <w:sz w:val="22"/>
          <w:szCs w:val="22"/>
        </w:rPr>
        <w:t xml:space="preserve"> I would not be able to answer questions on this topic or I would not feel comfortable answering questions</w:t>
      </w:r>
      <w:r w:rsidR="0005160C" w:rsidRPr="00E93002">
        <w:rPr>
          <w:sz w:val="22"/>
          <w:szCs w:val="22"/>
        </w:rPr>
        <w:t xml:space="preserve"> on this topic; </w:t>
      </w:r>
      <w:r w:rsidR="0087112D" w:rsidRPr="00E93002">
        <w:rPr>
          <w:sz w:val="22"/>
          <w:szCs w:val="22"/>
        </w:rPr>
        <w:t>Some confidence:</w:t>
      </w:r>
      <w:r w:rsidR="0005160C" w:rsidRPr="00E93002">
        <w:rPr>
          <w:sz w:val="22"/>
          <w:szCs w:val="22"/>
        </w:rPr>
        <w:t xml:space="preserve"> I could answer a few basic questions about this topic;</w:t>
      </w:r>
      <w:r w:rsidR="001512A9" w:rsidRPr="00E93002">
        <w:rPr>
          <w:sz w:val="22"/>
          <w:szCs w:val="22"/>
        </w:rPr>
        <w:t xml:space="preserve"> Comfortable/confident: </w:t>
      </w:r>
      <w:r w:rsidR="0005160C" w:rsidRPr="00E93002">
        <w:rPr>
          <w:sz w:val="22"/>
          <w:szCs w:val="22"/>
        </w:rPr>
        <w:t>I feel comfortable answering questions about this topic or I feel confident answering questions on this topic.</w:t>
      </w:r>
      <w:r w:rsidR="00E93002" w:rsidRPr="00E93002">
        <w:rPr>
          <w:sz w:val="22"/>
          <w:szCs w:val="22"/>
        </w:rPr>
        <w:t xml:space="preserve"> </w:t>
      </w:r>
    </w:p>
    <w:p w14:paraId="0E96BA38" w14:textId="77777777" w:rsidR="0005160C" w:rsidRDefault="0005160C" w:rsidP="0005160C"/>
    <w:p w14:paraId="7F5AFFF0" w14:textId="409ECC7F" w:rsidR="00254F29" w:rsidRDefault="00254F29"/>
    <w:sectPr w:rsidR="00254F2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C58BE" w14:textId="77777777" w:rsidR="006726C3" w:rsidRDefault="006726C3" w:rsidP="0078297C">
      <w:pPr>
        <w:spacing w:line="240" w:lineRule="auto"/>
      </w:pPr>
      <w:r>
        <w:separator/>
      </w:r>
    </w:p>
  </w:endnote>
  <w:endnote w:type="continuationSeparator" w:id="0">
    <w:p w14:paraId="5E0A51C9" w14:textId="77777777" w:rsidR="006726C3" w:rsidRDefault="006726C3" w:rsidP="00782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CB136" w14:textId="43737C26" w:rsidR="0078297C" w:rsidRPr="003E4443" w:rsidRDefault="0078297C" w:rsidP="003E4443">
    <w:pPr>
      <w:spacing w:line="276" w:lineRule="auto"/>
      <w:rPr>
        <w:sz w:val="20"/>
        <w:szCs w:val="20"/>
      </w:rPr>
    </w:pPr>
    <w:r w:rsidRPr="003E4443">
      <w:rPr>
        <w:sz w:val="20"/>
        <w:szCs w:val="20"/>
      </w:rPr>
      <w:t>Britten-Jones (2023) Genetic testing and gene therapy in retinal diseases: Knowledge and perceptions of optometrists in Australia and New Zealan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EE5DE" w14:textId="77777777" w:rsidR="006726C3" w:rsidRDefault="006726C3" w:rsidP="0078297C">
      <w:pPr>
        <w:spacing w:line="240" w:lineRule="auto"/>
      </w:pPr>
      <w:r>
        <w:separator/>
      </w:r>
    </w:p>
  </w:footnote>
  <w:footnote w:type="continuationSeparator" w:id="0">
    <w:p w14:paraId="25747B2B" w14:textId="77777777" w:rsidR="006726C3" w:rsidRDefault="006726C3" w:rsidP="007829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A0369"/>
    <w:multiLevelType w:val="hybridMultilevel"/>
    <w:tmpl w:val="55F62C9E"/>
    <w:lvl w:ilvl="0" w:tplc="719271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B3BA1"/>
    <w:multiLevelType w:val="hybridMultilevel"/>
    <w:tmpl w:val="895E6F1A"/>
    <w:lvl w:ilvl="0" w:tplc="7192715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E0077"/>
    <w:multiLevelType w:val="hybridMultilevel"/>
    <w:tmpl w:val="029C545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917785539">
    <w:abstractNumId w:val="0"/>
  </w:num>
  <w:num w:numId="2" w16cid:durableId="327708241">
    <w:abstractNumId w:val="1"/>
  </w:num>
  <w:num w:numId="3" w16cid:durableId="1296383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0C"/>
    <w:rsid w:val="0003174B"/>
    <w:rsid w:val="00046581"/>
    <w:rsid w:val="0005160C"/>
    <w:rsid w:val="00054DA7"/>
    <w:rsid w:val="00056D59"/>
    <w:rsid w:val="00074625"/>
    <w:rsid w:val="00077FD9"/>
    <w:rsid w:val="000803F5"/>
    <w:rsid w:val="00080A67"/>
    <w:rsid w:val="0008257A"/>
    <w:rsid w:val="00096EE7"/>
    <w:rsid w:val="000A7041"/>
    <w:rsid w:val="000B7E69"/>
    <w:rsid w:val="000C04A4"/>
    <w:rsid w:val="000C1C58"/>
    <w:rsid w:val="000C260B"/>
    <w:rsid w:val="000E4EA2"/>
    <w:rsid w:val="000F609E"/>
    <w:rsid w:val="001512A9"/>
    <w:rsid w:val="0015413F"/>
    <w:rsid w:val="00181D28"/>
    <w:rsid w:val="001844EB"/>
    <w:rsid w:val="00187D51"/>
    <w:rsid w:val="00193295"/>
    <w:rsid w:val="001A6BB9"/>
    <w:rsid w:val="001B115B"/>
    <w:rsid w:val="001C3119"/>
    <w:rsid w:val="001D6F5D"/>
    <w:rsid w:val="001E63A1"/>
    <w:rsid w:val="001F4A17"/>
    <w:rsid w:val="00203974"/>
    <w:rsid w:val="00204A1A"/>
    <w:rsid w:val="00206372"/>
    <w:rsid w:val="0021127F"/>
    <w:rsid w:val="002149EC"/>
    <w:rsid w:val="00254F29"/>
    <w:rsid w:val="00256245"/>
    <w:rsid w:val="00256D2C"/>
    <w:rsid w:val="002633D1"/>
    <w:rsid w:val="00265455"/>
    <w:rsid w:val="00271384"/>
    <w:rsid w:val="00272384"/>
    <w:rsid w:val="00297947"/>
    <w:rsid w:val="002A04A7"/>
    <w:rsid w:val="002A4CEC"/>
    <w:rsid w:val="002B3FAF"/>
    <w:rsid w:val="002B409E"/>
    <w:rsid w:val="002D2891"/>
    <w:rsid w:val="002F1DF5"/>
    <w:rsid w:val="002F3EFD"/>
    <w:rsid w:val="00302659"/>
    <w:rsid w:val="003173EB"/>
    <w:rsid w:val="00317D29"/>
    <w:rsid w:val="0035046B"/>
    <w:rsid w:val="00351B6B"/>
    <w:rsid w:val="003620BA"/>
    <w:rsid w:val="00362DDE"/>
    <w:rsid w:val="00374B4B"/>
    <w:rsid w:val="003838C5"/>
    <w:rsid w:val="00384A6C"/>
    <w:rsid w:val="003921D7"/>
    <w:rsid w:val="00392638"/>
    <w:rsid w:val="003B6C6B"/>
    <w:rsid w:val="003C0097"/>
    <w:rsid w:val="003E4443"/>
    <w:rsid w:val="003F7C01"/>
    <w:rsid w:val="00405D8B"/>
    <w:rsid w:val="00414EB0"/>
    <w:rsid w:val="0042158C"/>
    <w:rsid w:val="004348A9"/>
    <w:rsid w:val="00437CA2"/>
    <w:rsid w:val="004569C2"/>
    <w:rsid w:val="0047042E"/>
    <w:rsid w:val="00472F97"/>
    <w:rsid w:val="00474628"/>
    <w:rsid w:val="004A5979"/>
    <w:rsid w:val="004A5CD7"/>
    <w:rsid w:val="004B4CA5"/>
    <w:rsid w:val="004C1B9C"/>
    <w:rsid w:val="004D6FBD"/>
    <w:rsid w:val="004F3C7A"/>
    <w:rsid w:val="0050511A"/>
    <w:rsid w:val="0051120C"/>
    <w:rsid w:val="005112BB"/>
    <w:rsid w:val="0052152F"/>
    <w:rsid w:val="00525BC4"/>
    <w:rsid w:val="005276B3"/>
    <w:rsid w:val="005305FD"/>
    <w:rsid w:val="00535D90"/>
    <w:rsid w:val="005376CD"/>
    <w:rsid w:val="00550BC8"/>
    <w:rsid w:val="00581F46"/>
    <w:rsid w:val="00594A15"/>
    <w:rsid w:val="005A17D5"/>
    <w:rsid w:val="005C0104"/>
    <w:rsid w:val="005C5D6D"/>
    <w:rsid w:val="005D37B1"/>
    <w:rsid w:val="006002C2"/>
    <w:rsid w:val="00603719"/>
    <w:rsid w:val="00605B08"/>
    <w:rsid w:val="00606B8C"/>
    <w:rsid w:val="00615CF5"/>
    <w:rsid w:val="00624CF4"/>
    <w:rsid w:val="00626A3E"/>
    <w:rsid w:val="00631412"/>
    <w:rsid w:val="00631417"/>
    <w:rsid w:val="0063746D"/>
    <w:rsid w:val="00643055"/>
    <w:rsid w:val="00653305"/>
    <w:rsid w:val="006608F4"/>
    <w:rsid w:val="006726C3"/>
    <w:rsid w:val="00683105"/>
    <w:rsid w:val="006850E9"/>
    <w:rsid w:val="00692C1E"/>
    <w:rsid w:val="006A7269"/>
    <w:rsid w:val="006B5598"/>
    <w:rsid w:val="006C1751"/>
    <w:rsid w:val="006C3E70"/>
    <w:rsid w:val="006D4459"/>
    <w:rsid w:val="006F2A89"/>
    <w:rsid w:val="00706074"/>
    <w:rsid w:val="00706339"/>
    <w:rsid w:val="0075120D"/>
    <w:rsid w:val="00752DDB"/>
    <w:rsid w:val="00752DE1"/>
    <w:rsid w:val="00753E0F"/>
    <w:rsid w:val="00761113"/>
    <w:rsid w:val="00762EAA"/>
    <w:rsid w:val="00767844"/>
    <w:rsid w:val="00780EFB"/>
    <w:rsid w:val="0078297C"/>
    <w:rsid w:val="00784F97"/>
    <w:rsid w:val="007852E3"/>
    <w:rsid w:val="0079004B"/>
    <w:rsid w:val="00797199"/>
    <w:rsid w:val="00797681"/>
    <w:rsid w:val="00797B92"/>
    <w:rsid w:val="007A4879"/>
    <w:rsid w:val="007A5D44"/>
    <w:rsid w:val="007C332B"/>
    <w:rsid w:val="007D432E"/>
    <w:rsid w:val="007E0C17"/>
    <w:rsid w:val="007E777D"/>
    <w:rsid w:val="007F06F2"/>
    <w:rsid w:val="007F08C8"/>
    <w:rsid w:val="008122DF"/>
    <w:rsid w:val="00824A47"/>
    <w:rsid w:val="008545BF"/>
    <w:rsid w:val="0087112D"/>
    <w:rsid w:val="008711DF"/>
    <w:rsid w:val="008811B6"/>
    <w:rsid w:val="00885FF4"/>
    <w:rsid w:val="00892DB9"/>
    <w:rsid w:val="008B2051"/>
    <w:rsid w:val="008D1307"/>
    <w:rsid w:val="008D7A31"/>
    <w:rsid w:val="008E1E15"/>
    <w:rsid w:val="00907F04"/>
    <w:rsid w:val="00916644"/>
    <w:rsid w:val="00921937"/>
    <w:rsid w:val="00926F60"/>
    <w:rsid w:val="00931CD9"/>
    <w:rsid w:val="00941CDC"/>
    <w:rsid w:val="00954E5D"/>
    <w:rsid w:val="009556F2"/>
    <w:rsid w:val="0097040F"/>
    <w:rsid w:val="00972594"/>
    <w:rsid w:val="00975B67"/>
    <w:rsid w:val="00975D33"/>
    <w:rsid w:val="00980870"/>
    <w:rsid w:val="009825FD"/>
    <w:rsid w:val="00987BC3"/>
    <w:rsid w:val="009A70E3"/>
    <w:rsid w:val="009A70FC"/>
    <w:rsid w:val="009B5820"/>
    <w:rsid w:val="009C38F7"/>
    <w:rsid w:val="009E66F0"/>
    <w:rsid w:val="00A24778"/>
    <w:rsid w:val="00A619DA"/>
    <w:rsid w:val="00A644FC"/>
    <w:rsid w:val="00A65D86"/>
    <w:rsid w:val="00A71FA2"/>
    <w:rsid w:val="00A818D5"/>
    <w:rsid w:val="00AA2AE9"/>
    <w:rsid w:val="00AC3AC4"/>
    <w:rsid w:val="00AC6D9D"/>
    <w:rsid w:val="00AE5EA9"/>
    <w:rsid w:val="00AE6E58"/>
    <w:rsid w:val="00AF33CA"/>
    <w:rsid w:val="00B035F7"/>
    <w:rsid w:val="00B242E1"/>
    <w:rsid w:val="00B35622"/>
    <w:rsid w:val="00B50961"/>
    <w:rsid w:val="00B7345E"/>
    <w:rsid w:val="00B87A70"/>
    <w:rsid w:val="00B90995"/>
    <w:rsid w:val="00B96DCF"/>
    <w:rsid w:val="00BC193A"/>
    <w:rsid w:val="00BC25D8"/>
    <w:rsid w:val="00BC3989"/>
    <w:rsid w:val="00BC4E1C"/>
    <w:rsid w:val="00BC5E39"/>
    <w:rsid w:val="00BD2D7C"/>
    <w:rsid w:val="00BE0D32"/>
    <w:rsid w:val="00BE2806"/>
    <w:rsid w:val="00BE2C1F"/>
    <w:rsid w:val="00C039DA"/>
    <w:rsid w:val="00C1633B"/>
    <w:rsid w:val="00C2019E"/>
    <w:rsid w:val="00C33909"/>
    <w:rsid w:val="00C4649C"/>
    <w:rsid w:val="00C6538D"/>
    <w:rsid w:val="00C73D83"/>
    <w:rsid w:val="00C75E34"/>
    <w:rsid w:val="00C805E1"/>
    <w:rsid w:val="00C80B19"/>
    <w:rsid w:val="00C930DF"/>
    <w:rsid w:val="00CA5698"/>
    <w:rsid w:val="00CC3ADF"/>
    <w:rsid w:val="00CE2833"/>
    <w:rsid w:val="00CF462E"/>
    <w:rsid w:val="00D11980"/>
    <w:rsid w:val="00D132C3"/>
    <w:rsid w:val="00D16526"/>
    <w:rsid w:val="00D21F5A"/>
    <w:rsid w:val="00D2616E"/>
    <w:rsid w:val="00D42D85"/>
    <w:rsid w:val="00D615C1"/>
    <w:rsid w:val="00D63C2B"/>
    <w:rsid w:val="00D75147"/>
    <w:rsid w:val="00D76DE3"/>
    <w:rsid w:val="00D804E5"/>
    <w:rsid w:val="00D82CD5"/>
    <w:rsid w:val="00D92E8C"/>
    <w:rsid w:val="00D9421E"/>
    <w:rsid w:val="00DA26A7"/>
    <w:rsid w:val="00DA5D1C"/>
    <w:rsid w:val="00DB20DA"/>
    <w:rsid w:val="00DC64AA"/>
    <w:rsid w:val="00DE3082"/>
    <w:rsid w:val="00DE673B"/>
    <w:rsid w:val="00DF347B"/>
    <w:rsid w:val="00E10783"/>
    <w:rsid w:val="00E43152"/>
    <w:rsid w:val="00E43E08"/>
    <w:rsid w:val="00E474C9"/>
    <w:rsid w:val="00E47CE6"/>
    <w:rsid w:val="00E63F9B"/>
    <w:rsid w:val="00E65C96"/>
    <w:rsid w:val="00E77B17"/>
    <w:rsid w:val="00E90271"/>
    <w:rsid w:val="00E93002"/>
    <w:rsid w:val="00EA484D"/>
    <w:rsid w:val="00EA4D1C"/>
    <w:rsid w:val="00EB5B25"/>
    <w:rsid w:val="00ED33AB"/>
    <w:rsid w:val="00ED4EC9"/>
    <w:rsid w:val="00EF1010"/>
    <w:rsid w:val="00F0758E"/>
    <w:rsid w:val="00F10E7D"/>
    <w:rsid w:val="00F162D5"/>
    <w:rsid w:val="00F22FF2"/>
    <w:rsid w:val="00F52706"/>
    <w:rsid w:val="00F655B0"/>
    <w:rsid w:val="00F95E39"/>
    <w:rsid w:val="00F978AF"/>
    <w:rsid w:val="00FA2742"/>
    <w:rsid w:val="00FA32C5"/>
    <w:rsid w:val="00FB4A2D"/>
    <w:rsid w:val="00FC1E6A"/>
    <w:rsid w:val="00FC74E3"/>
    <w:rsid w:val="00FD5265"/>
    <w:rsid w:val="00FE1D33"/>
    <w:rsid w:val="00FF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37686"/>
  <w15:chartTrackingRefBased/>
  <w15:docId w15:val="{775D8130-5DC6-804F-8204-65EE5FA5C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60C"/>
    <w:pPr>
      <w:spacing w:line="480" w:lineRule="auto"/>
    </w:pPr>
    <w:rPr>
      <w:rFonts w:eastAsia="Times New Roman" w:cstheme="minorHAns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60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160C"/>
    <w:rPr>
      <w:rFonts w:eastAsia="Times New Roman" w:cstheme="minorHAnsi"/>
      <w:b/>
      <w:bCs/>
      <w:lang w:eastAsia="en-GB"/>
    </w:rPr>
  </w:style>
  <w:style w:type="table" w:styleId="TableGrid">
    <w:name w:val="Table Grid"/>
    <w:basedOn w:val="TableNormal"/>
    <w:uiPriority w:val="39"/>
    <w:rsid w:val="0005160C"/>
    <w:rPr>
      <w:rFonts w:eastAsiaTheme="minorEastAsia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qFormat/>
    <w:rsid w:val="0005160C"/>
    <w:pPr>
      <w:spacing w:line="240" w:lineRule="auto"/>
      <w:contextualSpacing/>
    </w:pPr>
    <w:rPr>
      <w:sz w:val="22"/>
      <w:szCs w:val="22"/>
    </w:rPr>
  </w:style>
  <w:style w:type="paragraph" w:styleId="Revision">
    <w:name w:val="Revision"/>
    <w:hidden/>
    <w:uiPriority w:val="99"/>
    <w:semiHidden/>
    <w:rsid w:val="00972594"/>
    <w:rPr>
      <w:rFonts w:eastAsia="Times New Roman" w:cstheme="minorHAnsi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C7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2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2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20D"/>
    <w:rPr>
      <w:rFonts w:eastAsia="Times New Roman" w:cstheme="minorHAns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2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20D"/>
    <w:rPr>
      <w:rFonts w:eastAsia="Times New Roman" w:cstheme="minorHAns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8297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97C"/>
    <w:rPr>
      <w:rFonts w:eastAsia="Times New Roman" w:cstheme="minorHAns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8297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97C"/>
    <w:rPr>
      <w:rFonts w:eastAsia="Times New Roman" w:cstheme="minorHAnsi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4459"/>
    <w:rPr>
      <w:rFonts w:eastAsia="Times New Roman" w:cstheme="minorHAns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6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ecee Britten-Jones</dc:creator>
  <cp:keywords/>
  <dc:description/>
  <cp:lastModifiedBy>Ceecee Britten-Jones</cp:lastModifiedBy>
  <cp:revision>186</cp:revision>
  <dcterms:created xsi:type="dcterms:W3CDTF">2023-02-08T07:08:00Z</dcterms:created>
  <dcterms:modified xsi:type="dcterms:W3CDTF">2023-07-18T05:43:00Z</dcterms:modified>
</cp:coreProperties>
</file>